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1343"/>
        <w:gridCol w:w="1948"/>
        <w:gridCol w:w="1596"/>
        <w:gridCol w:w="988"/>
        <w:gridCol w:w="1523"/>
        <w:gridCol w:w="1172"/>
        <w:gridCol w:w="975"/>
        <w:gridCol w:w="1036"/>
        <w:gridCol w:w="1083"/>
        <w:gridCol w:w="1167"/>
        <w:gridCol w:w="1239"/>
        <w:gridCol w:w="1183"/>
        <w:gridCol w:w="765"/>
      </w:tblGrid>
      <w:tr w:rsidR="003C2938" w:rsidRPr="00B74BBF" w14:paraId="23D122AA" w14:textId="77777777" w:rsidTr="00484FCA">
        <w:tc>
          <w:tcPr>
            <w:tcW w:w="1343" w:type="dxa"/>
            <w:shd w:val="clear" w:color="auto" w:fill="E8E8E8" w:themeFill="background2"/>
          </w:tcPr>
          <w:p w14:paraId="498A190C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Author and year</w:t>
            </w:r>
          </w:p>
        </w:tc>
        <w:tc>
          <w:tcPr>
            <w:tcW w:w="1948" w:type="dxa"/>
            <w:shd w:val="clear" w:color="auto" w:fill="E8E8E8" w:themeFill="background2"/>
          </w:tcPr>
          <w:p w14:paraId="51EFC550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Title</w:t>
            </w:r>
          </w:p>
        </w:tc>
        <w:tc>
          <w:tcPr>
            <w:tcW w:w="1596" w:type="dxa"/>
            <w:shd w:val="clear" w:color="auto" w:fill="E8E8E8" w:themeFill="background2"/>
          </w:tcPr>
          <w:p w14:paraId="767173BD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Study design, points</w:t>
            </w:r>
          </w:p>
        </w:tc>
        <w:tc>
          <w:tcPr>
            <w:tcW w:w="988" w:type="dxa"/>
            <w:shd w:val="clear" w:color="auto" w:fill="E8E8E8" w:themeFill="background2"/>
          </w:tcPr>
          <w:p w14:paraId="79720627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Sampling: Institutions, points</w:t>
            </w:r>
          </w:p>
        </w:tc>
        <w:tc>
          <w:tcPr>
            <w:tcW w:w="1523" w:type="dxa"/>
            <w:shd w:val="clear" w:color="auto" w:fill="E8E8E8" w:themeFill="background2"/>
          </w:tcPr>
          <w:p w14:paraId="266306F9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Sampling: Response rate, points</w:t>
            </w:r>
          </w:p>
        </w:tc>
        <w:tc>
          <w:tcPr>
            <w:tcW w:w="1172" w:type="dxa"/>
            <w:shd w:val="clear" w:color="auto" w:fill="E8E8E8" w:themeFill="background2"/>
          </w:tcPr>
          <w:p w14:paraId="400F3B39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Type of data, points</w:t>
            </w:r>
          </w:p>
        </w:tc>
        <w:tc>
          <w:tcPr>
            <w:tcW w:w="975" w:type="dxa"/>
            <w:shd w:val="clear" w:color="auto" w:fill="E8E8E8" w:themeFill="background2"/>
          </w:tcPr>
          <w:p w14:paraId="235FDF76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Validity evidence for evaluation instrument: Internal structure, points</w:t>
            </w:r>
          </w:p>
        </w:tc>
        <w:tc>
          <w:tcPr>
            <w:tcW w:w="1036" w:type="dxa"/>
            <w:shd w:val="clear" w:color="auto" w:fill="E8E8E8" w:themeFill="background2"/>
          </w:tcPr>
          <w:p w14:paraId="300C7EF8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Validity evidence for evaluation instrument: Content, points</w:t>
            </w:r>
          </w:p>
        </w:tc>
        <w:tc>
          <w:tcPr>
            <w:tcW w:w="1083" w:type="dxa"/>
            <w:shd w:val="clear" w:color="auto" w:fill="E8E8E8" w:themeFill="background2"/>
          </w:tcPr>
          <w:p w14:paraId="6A6FC669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Validity evidence for evaluation instrument: Relationships to other variables, points</w:t>
            </w:r>
          </w:p>
        </w:tc>
        <w:tc>
          <w:tcPr>
            <w:tcW w:w="1167" w:type="dxa"/>
            <w:shd w:val="clear" w:color="auto" w:fill="E8E8E8" w:themeFill="background2"/>
          </w:tcPr>
          <w:p w14:paraId="5D1B8D93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Data analysis: Appropriate for study design and type of data, points</w:t>
            </w:r>
          </w:p>
        </w:tc>
        <w:tc>
          <w:tcPr>
            <w:tcW w:w="1239" w:type="dxa"/>
            <w:shd w:val="clear" w:color="auto" w:fill="E8E8E8" w:themeFill="background2"/>
          </w:tcPr>
          <w:p w14:paraId="05131BAB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Data analysis: Complexity, points</w:t>
            </w:r>
          </w:p>
        </w:tc>
        <w:tc>
          <w:tcPr>
            <w:tcW w:w="1183" w:type="dxa"/>
            <w:shd w:val="clear" w:color="auto" w:fill="E8E8E8" w:themeFill="background2"/>
          </w:tcPr>
          <w:p w14:paraId="49192BBD" w14:textId="77777777" w:rsidR="003C2938" w:rsidRPr="00B74BBF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Outcome, points</w:t>
            </w:r>
          </w:p>
        </w:tc>
        <w:tc>
          <w:tcPr>
            <w:tcW w:w="765" w:type="dxa"/>
            <w:shd w:val="clear" w:color="auto" w:fill="E8E8E8" w:themeFill="background2"/>
          </w:tcPr>
          <w:p w14:paraId="65AFC979" w14:textId="77777777" w:rsidR="003C2938" w:rsidRPr="00B74BBF" w:rsidRDefault="003C2938" w:rsidP="000C53C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B74BB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Total score, points</w:t>
            </w:r>
          </w:p>
        </w:tc>
      </w:tr>
      <w:tr w:rsidR="003C2938" w:rsidRPr="00B17E29" w14:paraId="0022EA91" w14:textId="77777777" w:rsidTr="00484FCA">
        <w:tc>
          <w:tcPr>
            <w:tcW w:w="1343" w:type="dxa"/>
          </w:tcPr>
          <w:p w14:paraId="77189DE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dach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2</w:t>
            </w:r>
          </w:p>
        </w:tc>
        <w:tc>
          <w:tcPr>
            <w:tcW w:w="1948" w:type="dxa"/>
          </w:tcPr>
          <w:p w14:paraId="066FDC0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linical clerkship course for medical students on lumbar puncture using simulators</w:t>
            </w:r>
          </w:p>
        </w:tc>
        <w:tc>
          <w:tcPr>
            <w:tcW w:w="1596" w:type="dxa"/>
          </w:tcPr>
          <w:p w14:paraId="0C59ACB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6744126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9836B3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1B4D66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1190FFF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2B8471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28C8CE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5067FA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55C965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C01666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1CC301A5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3C2938" w:rsidRPr="00B17E29" w14:paraId="1B6E01E6" w14:textId="77777777" w:rsidTr="00484FCA">
        <w:tc>
          <w:tcPr>
            <w:tcW w:w="1343" w:type="dxa"/>
          </w:tcPr>
          <w:p w14:paraId="7DE7147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dam 2022</w:t>
            </w:r>
          </w:p>
        </w:tc>
        <w:tc>
          <w:tcPr>
            <w:tcW w:w="1948" w:type="dxa"/>
          </w:tcPr>
          <w:p w14:paraId="2508D54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linical Skills Day: A Novel Approach to Enhancing Procedural Skills Teaching for Foundation Year One Doctors.</w:t>
            </w:r>
          </w:p>
        </w:tc>
        <w:tc>
          <w:tcPr>
            <w:tcW w:w="1596" w:type="dxa"/>
          </w:tcPr>
          <w:p w14:paraId="5EE9BEC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4847EF6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AB7C42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46EC79B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7907074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DAEEA7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A6494A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FA73C2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DBAB50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EC07F3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69DE97AF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3C2938" w:rsidRPr="00B17E29" w14:paraId="00676690" w14:textId="77777777" w:rsidTr="00484FCA">
        <w:tc>
          <w:tcPr>
            <w:tcW w:w="1343" w:type="dxa"/>
          </w:tcPr>
          <w:p w14:paraId="7BEA126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guirreOspin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948" w:type="dxa"/>
          </w:tcPr>
          <w:p w14:paraId="5DD011B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Cumulative Sum learning curves (CUSUM) in basic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naesthesia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procedures</w:t>
            </w:r>
          </w:p>
        </w:tc>
        <w:tc>
          <w:tcPr>
            <w:tcW w:w="1596" w:type="dxa"/>
          </w:tcPr>
          <w:p w14:paraId="12448AB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6A89BA1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0B5B02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15334B7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6BE2EDC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BC87AB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5191B7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3F3EB13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3216BC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430F1F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4BE3797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3C2938" w:rsidRPr="00B17E29" w14:paraId="3F92549E" w14:textId="77777777" w:rsidTr="00484FCA">
        <w:tc>
          <w:tcPr>
            <w:tcW w:w="1343" w:type="dxa"/>
          </w:tcPr>
          <w:p w14:paraId="40BB08C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tonenk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1948" w:type="dxa"/>
          </w:tcPr>
          <w:p w14:paraId="624CAFC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mproving lumbar puncture technique among intern trainees to enhance quality of care for patients</w:t>
            </w:r>
          </w:p>
        </w:tc>
        <w:tc>
          <w:tcPr>
            <w:tcW w:w="1596" w:type="dxa"/>
          </w:tcPr>
          <w:p w14:paraId="33005E4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302E973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66C4B1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03895B9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478C80F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43C188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08712D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8E9D94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E41749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02207F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0497688B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5</w:t>
            </w:r>
          </w:p>
        </w:tc>
      </w:tr>
      <w:tr w:rsidR="003C2938" w:rsidRPr="00B17E29" w14:paraId="7649CCA1" w14:textId="77777777" w:rsidTr="00484FCA">
        <w:tc>
          <w:tcPr>
            <w:tcW w:w="1343" w:type="dxa"/>
          </w:tcPr>
          <w:p w14:paraId="272A360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uerbach 2016</w:t>
            </w:r>
          </w:p>
        </w:tc>
        <w:tc>
          <w:tcPr>
            <w:tcW w:w="1948" w:type="dxa"/>
          </w:tcPr>
          <w:p w14:paraId="1966641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he correlation of workplace simulation-based assessments with interns' infant lumbar puncture success a prospective, multicenter, observational study</w:t>
            </w:r>
          </w:p>
        </w:tc>
        <w:tc>
          <w:tcPr>
            <w:tcW w:w="1596" w:type="dxa"/>
          </w:tcPr>
          <w:p w14:paraId="081966E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518E2C8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564FD54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4FB58CC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2E7CBC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180437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0A9075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F8BA70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B931B7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590C54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DEDC922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3C2938" w:rsidRPr="00B17E29" w14:paraId="027C2E93" w14:textId="77777777" w:rsidTr="00484FCA">
        <w:tc>
          <w:tcPr>
            <w:tcW w:w="1343" w:type="dxa"/>
          </w:tcPr>
          <w:p w14:paraId="39DD528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ugustine 2012</w:t>
            </w:r>
          </w:p>
        </w:tc>
        <w:tc>
          <w:tcPr>
            <w:tcW w:w="1948" w:type="dxa"/>
          </w:tcPr>
          <w:p w14:paraId="7AB4C55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ffect of procedure simulation workshops on resident procedural confidence and competence.</w:t>
            </w:r>
          </w:p>
        </w:tc>
        <w:tc>
          <w:tcPr>
            <w:tcW w:w="1596" w:type="dxa"/>
          </w:tcPr>
          <w:p w14:paraId="040447F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3349BE0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F0AD5B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DB5FE3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9E7307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53A476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7D2FB6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403CAA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0833F7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626925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20CA0DB2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5</w:t>
            </w:r>
          </w:p>
        </w:tc>
      </w:tr>
      <w:tr w:rsidR="003C2938" w:rsidRPr="00B17E29" w14:paraId="35BBBEC8" w14:textId="77777777" w:rsidTr="00484FCA">
        <w:tc>
          <w:tcPr>
            <w:tcW w:w="1343" w:type="dxa"/>
          </w:tcPr>
          <w:p w14:paraId="5A6B505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arsu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2</w:t>
            </w:r>
          </w:p>
        </w:tc>
        <w:tc>
          <w:tcPr>
            <w:tcW w:w="1948" w:type="dxa"/>
          </w:tcPr>
          <w:p w14:paraId="61F5962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imulation-based education with mastery learning improves residents' lumbar puncture skills</w:t>
            </w:r>
          </w:p>
        </w:tc>
        <w:tc>
          <w:tcPr>
            <w:tcW w:w="1596" w:type="dxa"/>
          </w:tcPr>
          <w:p w14:paraId="258E6F1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6448E18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5B00006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A1B865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7CFEAB0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0F3EE1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9015A7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3F97CD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536777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5917DF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999A0D5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5</w:t>
            </w:r>
          </w:p>
        </w:tc>
      </w:tr>
      <w:tr w:rsidR="003C2938" w:rsidRPr="00B17E29" w14:paraId="6B573A18" w14:textId="77777777" w:rsidTr="00484FCA">
        <w:tc>
          <w:tcPr>
            <w:tcW w:w="1343" w:type="dxa"/>
          </w:tcPr>
          <w:p w14:paraId="03F70CC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Bisgaard 2021</w:t>
            </w:r>
          </w:p>
        </w:tc>
        <w:tc>
          <w:tcPr>
            <w:tcW w:w="1948" w:type="dxa"/>
          </w:tcPr>
          <w:p w14:paraId="37B1D8A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arly procedural training increases anesthesiology residents’ clinical production: a comparative pre-post study of the payoff in clinical training</w:t>
            </w:r>
          </w:p>
        </w:tc>
        <w:tc>
          <w:tcPr>
            <w:tcW w:w="1596" w:type="dxa"/>
          </w:tcPr>
          <w:p w14:paraId="3CD0640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2199CAE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240953B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14DD408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700C1C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31791A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A3B14F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79F75F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B7E17F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F6958C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havior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77EED02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3C2938" w:rsidRPr="00B17E29" w14:paraId="7F8E02CE" w14:textId="77777777" w:rsidTr="00484FCA">
        <w:tc>
          <w:tcPr>
            <w:tcW w:w="1343" w:type="dxa"/>
          </w:tcPr>
          <w:p w14:paraId="49187FC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ogg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2</w:t>
            </w:r>
          </w:p>
        </w:tc>
        <w:tc>
          <w:tcPr>
            <w:tcW w:w="1948" w:type="dxa"/>
          </w:tcPr>
          <w:p w14:paraId="4BEB999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ocedural Fundamentals for Medical Students: Institutional Outcomes of a Novel Multimodal Course</w:t>
            </w:r>
          </w:p>
        </w:tc>
        <w:tc>
          <w:tcPr>
            <w:tcW w:w="1596" w:type="dxa"/>
          </w:tcPr>
          <w:p w14:paraId="286FFF9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6BACED2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4125B2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2F3F3E7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284CDCB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7BB03E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C91CF6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0CF2A8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69FD4D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CB4F46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750FF099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3C2938" w:rsidRPr="00B17E29" w14:paraId="4FC630BD" w14:textId="77777777" w:rsidTr="00484FCA">
        <w:tc>
          <w:tcPr>
            <w:tcW w:w="1343" w:type="dxa"/>
          </w:tcPr>
          <w:p w14:paraId="2BA19D8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Braun 2017</w:t>
            </w:r>
          </w:p>
        </w:tc>
        <w:tc>
          <w:tcPr>
            <w:tcW w:w="1948" w:type="dxa"/>
          </w:tcPr>
          <w:p w14:paraId="72259F0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Can Residents Assess Other Providers' Infant Lumbar Puncture </w:t>
            </w:r>
            <w:proofErr w:type="gram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kills?:</w:t>
            </w:r>
            <w:proofErr w:type="gram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Validity Evidence for a Global Rating Scale and Subcomponent Skills Checklist</w:t>
            </w:r>
          </w:p>
        </w:tc>
        <w:tc>
          <w:tcPr>
            <w:tcW w:w="1596" w:type="dxa"/>
          </w:tcPr>
          <w:p w14:paraId="2853D9D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33D7F8D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F717E9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012025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DF12A0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7E57D7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A0B504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F131B4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B0AD6D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9E225E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3D57A6B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3C2938" w:rsidRPr="00B17E29" w14:paraId="468F7EBC" w14:textId="77777777" w:rsidTr="00484FCA">
        <w:tc>
          <w:tcPr>
            <w:tcW w:w="1343" w:type="dxa"/>
          </w:tcPr>
          <w:p w14:paraId="19D75B1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rydge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2</w:t>
            </w:r>
          </w:p>
        </w:tc>
        <w:tc>
          <w:tcPr>
            <w:tcW w:w="1948" w:type="dxa"/>
          </w:tcPr>
          <w:p w14:paraId="75CEE19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Mastery versus invention learning: impacts on future learning of simulated procedural skills</w:t>
            </w:r>
          </w:p>
        </w:tc>
        <w:tc>
          <w:tcPr>
            <w:tcW w:w="1596" w:type="dxa"/>
          </w:tcPr>
          <w:p w14:paraId="1CB236D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BEE20F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2 institutions)</w:t>
            </w:r>
          </w:p>
        </w:tc>
        <w:tc>
          <w:tcPr>
            <w:tcW w:w="1523" w:type="dxa"/>
          </w:tcPr>
          <w:p w14:paraId="79741F5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76E3247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2FBF88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77A052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F25305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0BB814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45B18D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5D4FC1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6D72411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3C2938" w:rsidRPr="00B17E29" w14:paraId="4AE08FC7" w14:textId="77777777" w:rsidTr="00484FCA">
        <w:tc>
          <w:tcPr>
            <w:tcW w:w="1343" w:type="dxa"/>
          </w:tcPr>
          <w:p w14:paraId="26DAA06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rydge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2</w:t>
            </w:r>
          </w:p>
        </w:tc>
        <w:tc>
          <w:tcPr>
            <w:tcW w:w="1948" w:type="dxa"/>
          </w:tcPr>
          <w:p w14:paraId="2C48DB2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rected self-regulated learning versus instructor-regulated learning in simulation training</w:t>
            </w:r>
          </w:p>
        </w:tc>
        <w:tc>
          <w:tcPr>
            <w:tcW w:w="1596" w:type="dxa"/>
          </w:tcPr>
          <w:p w14:paraId="020C161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24B7A58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4550E1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3E0AA37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392D993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55AD6E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8F3173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0CD59E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0FF38C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A3305A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26D0188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3C2938" w:rsidRPr="00B17E29" w14:paraId="19AA576C" w14:textId="77777777" w:rsidTr="00484FCA">
        <w:tc>
          <w:tcPr>
            <w:tcW w:w="1343" w:type="dxa"/>
          </w:tcPr>
          <w:p w14:paraId="586B621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Burgess 2011</w:t>
            </w:r>
          </w:p>
        </w:tc>
        <w:tc>
          <w:tcPr>
            <w:tcW w:w="1948" w:type="dxa"/>
          </w:tcPr>
          <w:p w14:paraId="2A9FA47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mplementation of a Lumbar Puncture (LP) simulation teaching module</w:t>
            </w:r>
          </w:p>
        </w:tc>
        <w:tc>
          <w:tcPr>
            <w:tcW w:w="1596" w:type="dxa"/>
          </w:tcPr>
          <w:p w14:paraId="4974357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0A346C8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8343D6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724616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39B95CB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727EB4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17A894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4F0DA8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6FD662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244EDF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0968EF20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3C2938" w:rsidRPr="00B17E29" w14:paraId="0429E35F" w14:textId="77777777" w:rsidTr="00484FCA">
        <w:tc>
          <w:tcPr>
            <w:tcW w:w="1343" w:type="dxa"/>
          </w:tcPr>
          <w:p w14:paraId="0926A89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heung 2019</w:t>
            </w:r>
          </w:p>
        </w:tc>
        <w:tc>
          <w:tcPr>
            <w:tcW w:w="1948" w:type="dxa"/>
          </w:tcPr>
          <w:p w14:paraId="2B1E9C7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y Content and Cognition Matter: Integrating Conceptual Knowledge to Support Simulation-Based Procedural Skills Transfer</w:t>
            </w:r>
          </w:p>
        </w:tc>
        <w:tc>
          <w:tcPr>
            <w:tcW w:w="1596" w:type="dxa"/>
          </w:tcPr>
          <w:p w14:paraId="50658BD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62B2DF0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3229ED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23406F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0FB939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E5AB7C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948A9D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3A8F8B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45A939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1DD058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7293D84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,5</w:t>
            </w:r>
          </w:p>
        </w:tc>
      </w:tr>
      <w:tr w:rsidR="003C2938" w:rsidRPr="00B17E29" w14:paraId="1A4983D4" w14:textId="77777777" w:rsidTr="00484FCA">
        <w:tc>
          <w:tcPr>
            <w:tcW w:w="1343" w:type="dxa"/>
          </w:tcPr>
          <w:p w14:paraId="0CFAE26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hu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1948" w:type="dxa"/>
          </w:tcPr>
          <w:p w14:paraId="0FCBC31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Design and validation of the Regional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naesthesia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Procedural Skills Assessment Tool.</w:t>
            </w:r>
          </w:p>
        </w:tc>
        <w:tc>
          <w:tcPr>
            <w:tcW w:w="1596" w:type="dxa"/>
          </w:tcPr>
          <w:p w14:paraId="1707012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02C3DB7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EC6EA6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01A3AA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2949A22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8DE07C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8DC7EA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DF3E36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06891C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6AC8C0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485C0FE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3C2938" w:rsidRPr="00B17E29" w14:paraId="333053E4" w14:textId="77777777" w:rsidTr="00484FCA">
        <w:tc>
          <w:tcPr>
            <w:tcW w:w="1343" w:type="dxa"/>
          </w:tcPr>
          <w:p w14:paraId="37BBFB0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iccott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2</w:t>
            </w:r>
          </w:p>
        </w:tc>
        <w:tc>
          <w:tcPr>
            <w:tcW w:w="1948" w:type="dxa"/>
          </w:tcPr>
          <w:p w14:paraId="419B522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Lumbar puncture teaching module standardization. Ensuring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patient safety through proper training</w:t>
            </w:r>
          </w:p>
        </w:tc>
        <w:tc>
          <w:tcPr>
            <w:tcW w:w="1596" w:type="dxa"/>
          </w:tcPr>
          <w:p w14:paraId="7EAC7F7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1.5 (Single group pretest and posttest)</w:t>
            </w:r>
          </w:p>
        </w:tc>
        <w:tc>
          <w:tcPr>
            <w:tcW w:w="988" w:type="dxa"/>
          </w:tcPr>
          <w:p w14:paraId="3AA38A8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F06CFE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36205B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 xml:space="preserve">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281230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F2A9C1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0B1F2B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5B86B2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Data analysis appropriate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for study design and type of data)</w:t>
            </w:r>
          </w:p>
        </w:tc>
        <w:tc>
          <w:tcPr>
            <w:tcW w:w="1239" w:type="dxa"/>
          </w:tcPr>
          <w:p w14:paraId="2EF4BFB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E6BC0E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Satisfaction, attitudes,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perceptions, opinions, general facts)</w:t>
            </w:r>
          </w:p>
        </w:tc>
        <w:tc>
          <w:tcPr>
            <w:tcW w:w="765" w:type="dxa"/>
          </w:tcPr>
          <w:p w14:paraId="06D4F7BA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8,5</w:t>
            </w:r>
          </w:p>
        </w:tc>
      </w:tr>
      <w:tr w:rsidR="003C2938" w:rsidRPr="00B17E29" w14:paraId="67B8D209" w14:textId="77777777" w:rsidTr="00484FCA">
        <w:tc>
          <w:tcPr>
            <w:tcW w:w="1343" w:type="dxa"/>
          </w:tcPr>
          <w:p w14:paraId="523C35D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ohen 2013</w:t>
            </w:r>
          </w:p>
        </w:tc>
        <w:tc>
          <w:tcPr>
            <w:tcW w:w="1948" w:type="dxa"/>
          </w:tcPr>
          <w:p w14:paraId="6AEA61E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Making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july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safer: Simulation-based mastery learning during intern boot camp</w:t>
            </w:r>
          </w:p>
        </w:tc>
        <w:tc>
          <w:tcPr>
            <w:tcW w:w="1596" w:type="dxa"/>
          </w:tcPr>
          <w:p w14:paraId="3CBBD41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0CC4F830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B71FDE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F25CCF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836434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64BEEEA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BD7496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D28A79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BB3747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2E882D82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946AF1E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3C2938" w:rsidRPr="00B17E29" w14:paraId="59EA8E88" w14:textId="77777777" w:rsidTr="00484FCA">
        <w:tc>
          <w:tcPr>
            <w:tcW w:w="1343" w:type="dxa"/>
          </w:tcPr>
          <w:p w14:paraId="147808B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ro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0</w:t>
            </w:r>
          </w:p>
        </w:tc>
        <w:tc>
          <w:tcPr>
            <w:tcW w:w="1948" w:type="dxa"/>
          </w:tcPr>
          <w:p w14:paraId="5BF4001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ompetence and retention in performance of the lumbar puncture procedure in a task trainer model</w:t>
            </w:r>
          </w:p>
        </w:tc>
        <w:tc>
          <w:tcPr>
            <w:tcW w:w="1596" w:type="dxa"/>
          </w:tcPr>
          <w:p w14:paraId="3AB5675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5C4AA31D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6606AF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BF3B6D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3FB9D8F4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7C4DEB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6A1A0D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1A37FE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86F15DE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8A6A1A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B94E38E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3C2938" w:rsidRPr="00B17E29" w14:paraId="3D3E43FC" w14:textId="77777777" w:rsidTr="00484FCA">
        <w:tc>
          <w:tcPr>
            <w:tcW w:w="1343" w:type="dxa"/>
          </w:tcPr>
          <w:p w14:paraId="764D60C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rvett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7</w:t>
            </w:r>
          </w:p>
        </w:tc>
        <w:tc>
          <w:tcPr>
            <w:tcW w:w="1948" w:type="dxa"/>
          </w:tcPr>
          <w:p w14:paraId="1186BB0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Validation of the imperial college surgical assessment device for spinal anesthesia</w:t>
            </w:r>
          </w:p>
        </w:tc>
        <w:tc>
          <w:tcPr>
            <w:tcW w:w="1596" w:type="dxa"/>
          </w:tcPr>
          <w:p w14:paraId="78C2352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4D7D7CF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231111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F6959A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7A11B48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AA07B2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9A1C43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DF1302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8D1D8AF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5727D1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54362BE1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3C2938" w:rsidRPr="00B17E29" w14:paraId="07C1349D" w14:textId="77777777" w:rsidTr="00484FCA">
        <w:tc>
          <w:tcPr>
            <w:tcW w:w="1343" w:type="dxa"/>
          </w:tcPr>
          <w:p w14:paraId="2CDC0F6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richlow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7</w:t>
            </w:r>
          </w:p>
        </w:tc>
        <w:tc>
          <w:tcPr>
            <w:tcW w:w="1948" w:type="dxa"/>
          </w:tcPr>
          <w:p w14:paraId="114836B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Integration of a </w:t>
            </w:r>
            <w:proofErr w:type="gram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imulation based</w:t>
            </w:r>
            <w:proofErr w:type="gram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mastery learning lumbar puncture curriculum using observational learning into an emergency medicine intern boot camp</w:t>
            </w:r>
          </w:p>
        </w:tc>
        <w:tc>
          <w:tcPr>
            <w:tcW w:w="1596" w:type="dxa"/>
          </w:tcPr>
          <w:p w14:paraId="1A66EE5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79D1F809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7256437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0823785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E98C33B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5868713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4F8B92C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4E49B96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13191BA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5B043F1" w14:textId="77777777" w:rsidR="003C2938" w:rsidRDefault="003C2938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62B574E" w14:textId="77777777" w:rsidR="003C2938" w:rsidRPr="00B17E29" w:rsidRDefault="003C2938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5</w:t>
            </w:r>
          </w:p>
        </w:tc>
      </w:tr>
      <w:tr w:rsidR="0068678C" w:rsidRPr="00B17E29" w14:paraId="6C6256D9" w14:textId="77777777" w:rsidTr="00484FCA">
        <w:tc>
          <w:tcPr>
            <w:tcW w:w="1343" w:type="dxa"/>
          </w:tcPr>
          <w:p w14:paraId="1869D4D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adou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1948" w:type="dxa"/>
          </w:tcPr>
          <w:p w14:paraId="2F16424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eer teaching: An effective method for simulation-based instruction</w:t>
            </w:r>
          </w:p>
        </w:tc>
        <w:tc>
          <w:tcPr>
            <w:tcW w:w="1596" w:type="dxa"/>
          </w:tcPr>
          <w:p w14:paraId="03F943E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0CAFECC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41AAC8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1E58F5D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5DCAB5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DA6588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19F6C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C11E6C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5CE50C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6FECEB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84E3C0A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68678C" w:rsidRPr="00B17E29" w14:paraId="25D54810" w14:textId="77777777" w:rsidTr="00484FCA">
        <w:tc>
          <w:tcPr>
            <w:tcW w:w="1343" w:type="dxa"/>
          </w:tcPr>
          <w:p w14:paraId="3A125FF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rake 2015</w:t>
            </w:r>
          </w:p>
        </w:tc>
        <w:tc>
          <w:tcPr>
            <w:tcW w:w="1948" w:type="dxa"/>
          </w:tcPr>
          <w:p w14:paraId="6DF88B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Defining competence in obstetric epidural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naesthesia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for inexperienced trainees</w:t>
            </w:r>
          </w:p>
        </w:tc>
        <w:tc>
          <w:tcPr>
            <w:tcW w:w="1596" w:type="dxa"/>
          </w:tcPr>
          <w:p w14:paraId="7312685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243A00B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03A32F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3C2EAD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7B795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8EDD6E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759A87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59FD90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056DE6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F9EF9F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0E89627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68678C" w:rsidRPr="00B17E29" w14:paraId="150FC878" w14:textId="77777777" w:rsidTr="00484FCA">
        <w:tc>
          <w:tcPr>
            <w:tcW w:w="1343" w:type="dxa"/>
          </w:tcPr>
          <w:p w14:paraId="30D0ADD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ug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3</w:t>
            </w:r>
          </w:p>
        </w:tc>
        <w:tc>
          <w:tcPr>
            <w:tcW w:w="1948" w:type="dxa"/>
          </w:tcPr>
          <w:p w14:paraId="50AAD52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ssessing Best Practices in a Simulated Lumbar Puncture Workshop with Medical Students</w:t>
            </w:r>
          </w:p>
        </w:tc>
        <w:tc>
          <w:tcPr>
            <w:tcW w:w="1596" w:type="dxa"/>
          </w:tcPr>
          <w:p w14:paraId="44C0C35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3211B51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C5D3C2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4FDA57B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6652CA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26EDC9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21118C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4F012E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9124A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DB5E41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65FC2477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5</w:t>
            </w:r>
          </w:p>
        </w:tc>
      </w:tr>
      <w:tr w:rsidR="0068678C" w:rsidRPr="00B17E29" w14:paraId="25367A45" w14:textId="77777777" w:rsidTr="00484FCA">
        <w:tc>
          <w:tcPr>
            <w:tcW w:w="1343" w:type="dxa"/>
          </w:tcPr>
          <w:p w14:paraId="44B4731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lhad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1948" w:type="dxa"/>
          </w:tcPr>
          <w:p w14:paraId="59B02F1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Informed self-assessment versus preceptor evaluation: A comparative study of pediatric procedural skills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acquisition of fifth year medical students</w:t>
            </w:r>
          </w:p>
        </w:tc>
        <w:tc>
          <w:tcPr>
            <w:tcW w:w="1596" w:type="dxa"/>
          </w:tcPr>
          <w:p w14:paraId="570A86B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1.5 (Single group pretest and posttest)</w:t>
            </w:r>
          </w:p>
        </w:tc>
        <w:tc>
          <w:tcPr>
            <w:tcW w:w="988" w:type="dxa"/>
          </w:tcPr>
          <w:p w14:paraId="49DF687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AB7370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1C60D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260BAB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8BEC19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9158CE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ACB6BF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8F9816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6E524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FC49FE2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09F11A3B" w14:textId="77777777" w:rsidTr="00484FCA">
        <w:tc>
          <w:tcPr>
            <w:tcW w:w="1343" w:type="dxa"/>
          </w:tcPr>
          <w:p w14:paraId="2C5C4B6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Fischer 2017</w:t>
            </w:r>
          </w:p>
        </w:tc>
        <w:tc>
          <w:tcPr>
            <w:tcW w:w="1948" w:type="dxa"/>
          </w:tcPr>
          <w:p w14:paraId="6BC53E1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A simulation-based longitudinal procedural curriculum for pediatric residents improves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elf perceived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competence</w:t>
            </w:r>
          </w:p>
        </w:tc>
        <w:tc>
          <w:tcPr>
            <w:tcW w:w="1596" w:type="dxa"/>
          </w:tcPr>
          <w:p w14:paraId="08EB5DA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4875C2F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8C44C2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4DAA3B4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16B0D4B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8DDDDC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291FEF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5EE7A1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8CE4E3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D9C9FD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4CAC52CB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68678C" w:rsidRPr="00B17E29" w14:paraId="17063C6D" w14:textId="77777777" w:rsidTr="00484FCA">
        <w:tc>
          <w:tcPr>
            <w:tcW w:w="1343" w:type="dxa"/>
          </w:tcPr>
          <w:p w14:paraId="6B3230B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Friedman 2006</w:t>
            </w:r>
          </w:p>
        </w:tc>
        <w:tc>
          <w:tcPr>
            <w:tcW w:w="1948" w:type="dxa"/>
          </w:tcPr>
          <w:p w14:paraId="7F84051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bjective Assessment of Manual Skills and Proficiency in Performing Epidural Anesthesia-Video-Assisted Validation</w:t>
            </w:r>
          </w:p>
        </w:tc>
        <w:tc>
          <w:tcPr>
            <w:tcW w:w="1596" w:type="dxa"/>
          </w:tcPr>
          <w:p w14:paraId="06C3518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0E1BF86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216002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111C05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210CF5C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93E2FF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1C2ACB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46907D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C5DAD8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0D64ED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89BAB44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68678C" w:rsidRPr="00B17E29" w14:paraId="6B24682C" w14:textId="77777777" w:rsidTr="00484FCA">
        <w:tc>
          <w:tcPr>
            <w:tcW w:w="1343" w:type="dxa"/>
          </w:tcPr>
          <w:p w14:paraId="5F4360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Friedman 2009</w:t>
            </w:r>
          </w:p>
        </w:tc>
        <w:tc>
          <w:tcPr>
            <w:tcW w:w="1948" w:type="dxa"/>
          </w:tcPr>
          <w:p w14:paraId="36D8AE5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Clinical impact of epidural anesthesia simulation fidelity on </w:t>
            </w:r>
            <w:proofErr w:type="gram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ort and long term</w:t>
            </w:r>
            <w:proofErr w:type="gram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learning curve</w:t>
            </w:r>
          </w:p>
        </w:tc>
        <w:tc>
          <w:tcPr>
            <w:tcW w:w="1596" w:type="dxa"/>
          </w:tcPr>
          <w:p w14:paraId="31A4214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009DA86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B52BB8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FF02B4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6BB8A81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6166DA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5786E2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38270F5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D84140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F0257A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7EA1B4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68678C" w:rsidRPr="00B17E29" w14:paraId="1A185A58" w14:textId="77777777" w:rsidTr="00484FCA">
        <w:tc>
          <w:tcPr>
            <w:tcW w:w="1343" w:type="dxa"/>
          </w:tcPr>
          <w:p w14:paraId="0020954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aie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948" w:type="dxa"/>
          </w:tcPr>
          <w:p w14:paraId="7D0C0AF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eforming procedural skills training for pediatric residents: A randomized, interventional trial</w:t>
            </w:r>
          </w:p>
        </w:tc>
        <w:tc>
          <w:tcPr>
            <w:tcW w:w="1596" w:type="dxa"/>
          </w:tcPr>
          <w:p w14:paraId="520E038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EA9E05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610D12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E33E98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892DAA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4DA0C4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C151B8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0CE55A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6B7A27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DE0395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E04D2CF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5</w:t>
            </w:r>
          </w:p>
        </w:tc>
      </w:tr>
      <w:tr w:rsidR="0068678C" w:rsidRPr="00B17E29" w14:paraId="05F3BC36" w14:textId="77777777" w:rsidTr="00484FCA">
        <w:tc>
          <w:tcPr>
            <w:tcW w:w="1343" w:type="dxa"/>
          </w:tcPr>
          <w:p w14:paraId="7C5326C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alen 2019</w:t>
            </w:r>
          </w:p>
        </w:tc>
        <w:tc>
          <w:tcPr>
            <w:tcW w:w="1948" w:type="dxa"/>
          </w:tcPr>
          <w:p w14:paraId="1D027DD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Curriculum for Lumbar Puncture Training in Internal Medicine Residency.</w:t>
            </w:r>
          </w:p>
        </w:tc>
        <w:tc>
          <w:tcPr>
            <w:tcW w:w="1596" w:type="dxa"/>
          </w:tcPr>
          <w:p w14:paraId="03A2CF7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17FDD5B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FFC538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0E1E170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3367047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2244D8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5BE581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246E28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46CD29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DD7051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CEB9D06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5</w:t>
            </w:r>
          </w:p>
        </w:tc>
      </w:tr>
      <w:tr w:rsidR="0068678C" w:rsidRPr="00B17E29" w14:paraId="5F73258D" w14:textId="77777777" w:rsidTr="00484FCA">
        <w:tc>
          <w:tcPr>
            <w:tcW w:w="1343" w:type="dxa"/>
          </w:tcPr>
          <w:p w14:paraId="2095076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andhi 2023</w:t>
            </w:r>
          </w:p>
        </w:tc>
        <w:tc>
          <w:tcPr>
            <w:tcW w:w="1948" w:type="dxa"/>
          </w:tcPr>
          <w:p w14:paraId="1048C38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ULTRASOUND-ASSISTED LUMBAR PUNCTURE: A QUALITY IMPROVEMENT PROJECT</w:t>
            </w:r>
          </w:p>
        </w:tc>
        <w:tc>
          <w:tcPr>
            <w:tcW w:w="1596" w:type="dxa"/>
          </w:tcPr>
          <w:p w14:paraId="5281906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4F8D4CA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AC38ED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3B4ADF7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426A9AB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EBF105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2E29E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AEBD20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3E59DC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AE2B47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2631CC3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68678C" w:rsidRPr="00B17E29" w14:paraId="60276DCB" w14:textId="77777777" w:rsidTr="00484FCA">
        <w:tc>
          <w:tcPr>
            <w:tcW w:w="1343" w:type="dxa"/>
          </w:tcPr>
          <w:p w14:paraId="6996C9F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arroo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0</w:t>
            </w:r>
          </w:p>
        </w:tc>
        <w:tc>
          <w:tcPr>
            <w:tcW w:w="1948" w:type="dxa"/>
          </w:tcPr>
          <w:p w14:paraId="58CE409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A structured course teaching junior </w:t>
            </w:r>
            <w:proofErr w:type="gram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octors</w:t>
            </w:r>
            <w:proofErr w:type="gram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invasive medical procedures results in sustained improvements in self-reported confidence</w:t>
            </w:r>
          </w:p>
        </w:tc>
        <w:tc>
          <w:tcPr>
            <w:tcW w:w="1596" w:type="dxa"/>
          </w:tcPr>
          <w:p w14:paraId="7B90244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63CDF3E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F12622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2F4C09F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13284C5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C054AC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212450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1EDFE3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23F8A4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AA8CC5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48B4EE51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68678C" w:rsidRPr="00B17E29" w14:paraId="27F0E888" w14:textId="77777777" w:rsidTr="00484FCA">
        <w:tc>
          <w:tcPr>
            <w:tcW w:w="1343" w:type="dxa"/>
          </w:tcPr>
          <w:p w14:paraId="1704C60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auber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1948" w:type="dxa"/>
          </w:tcPr>
          <w:p w14:paraId="2D2D76B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ositive effects of lumbar puncture simulation training for medical students in clinical practice</w:t>
            </w:r>
          </w:p>
        </w:tc>
        <w:tc>
          <w:tcPr>
            <w:tcW w:w="1596" w:type="dxa"/>
          </w:tcPr>
          <w:p w14:paraId="443066E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0FE99C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025540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031685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20ADAA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57424B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3B2949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4FA6F1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683CAB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904019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9BE6336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22116" w:rsidRPr="00C22116" w14:paraId="4B677727" w14:textId="77777777" w:rsidTr="00484FCA">
        <w:tc>
          <w:tcPr>
            <w:tcW w:w="1343" w:type="dxa"/>
          </w:tcPr>
          <w:p w14:paraId="6A31EBFA" w14:textId="13BE6AF4" w:rsid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Gerard 2013</w:t>
            </w:r>
          </w:p>
        </w:tc>
        <w:tc>
          <w:tcPr>
            <w:tcW w:w="1948" w:type="dxa"/>
          </w:tcPr>
          <w:p w14:paraId="21931625" w14:textId="77777777" w:rsidR="00C22116" w:rsidRPr="00C22116" w:rsidRDefault="00C22116" w:rsidP="00C22116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C2211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Validation of Global Rating Scale and Checklist Instruments for the Infant Lumbar Puncture Procedure</w:t>
            </w:r>
          </w:p>
          <w:p w14:paraId="1836D1C1" w14:textId="77777777" w:rsidR="00C22116" w:rsidRPr="00011FEB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96" w:type="dxa"/>
          </w:tcPr>
          <w:p w14:paraId="3B7B02F1" w14:textId="77777777" w:rsidR="00C22116" w:rsidRPr="00C22116" w:rsidRDefault="00C22116" w:rsidP="00C22116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C2211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  <w:p w14:paraId="0A19A8B1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88" w:type="dxa"/>
          </w:tcPr>
          <w:p w14:paraId="5D55EB5B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  <w:p w14:paraId="15693E08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523" w:type="dxa"/>
          </w:tcPr>
          <w:p w14:paraId="17ECB3B9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  <w:p w14:paraId="017D876F" w14:textId="77777777" w:rsidR="00C22116" w:rsidRPr="00011FEB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72" w:type="dxa"/>
          </w:tcPr>
          <w:p w14:paraId="27BD0BC4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  <w:p w14:paraId="47C16E96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75" w:type="dxa"/>
          </w:tcPr>
          <w:p w14:paraId="00F64177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  <w:p w14:paraId="62BC5259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36" w:type="dxa"/>
          </w:tcPr>
          <w:p w14:paraId="2DA9AB84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  <w:p w14:paraId="6DB00E2D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</w:tcPr>
          <w:p w14:paraId="50941FFA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  <w:p w14:paraId="161CB921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67" w:type="dxa"/>
          </w:tcPr>
          <w:p w14:paraId="0400463D" w14:textId="77777777" w:rsidR="00C22116" w:rsidRPr="00C22116" w:rsidRDefault="00C22116" w:rsidP="00C22116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C2211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  <w:p w14:paraId="66F6E64D" w14:textId="77777777" w:rsidR="00C22116" w:rsidRPr="00D83EDB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39" w:type="dxa"/>
          </w:tcPr>
          <w:p w14:paraId="4F99E583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  <w:p w14:paraId="28EE0478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83" w:type="dxa"/>
          </w:tcPr>
          <w:p w14:paraId="009B448F" w14:textId="77777777" w:rsidR="00C22116" w:rsidRDefault="00C22116" w:rsidP="00C22116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  <w:p w14:paraId="4E2E4A08" w14:textId="77777777" w:rsidR="00C22116" w:rsidRPr="00C22116" w:rsidRDefault="00C22116" w:rsidP="000C53CF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65" w:type="dxa"/>
          </w:tcPr>
          <w:p w14:paraId="60DAF7F6" w14:textId="171DD217" w:rsidR="00C22116" w:rsidRPr="00C22116" w:rsidRDefault="00C22116" w:rsidP="000C53CF"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,5</w:t>
            </w:r>
          </w:p>
        </w:tc>
      </w:tr>
      <w:tr w:rsidR="0068678C" w:rsidRPr="00B17E29" w14:paraId="04379881" w14:textId="77777777" w:rsidTr="00484FCA">
        <w:tc>
          <w:tcPr>
            <w:tcW w:w="1343" w:type="dxa"/>
          </w:tcPr>
          <w:p w14:paraId="33D8305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oldman 2022</w:t>
            </w:r>
          </w:p>
        </w:tc>
        <w:tc>
          <w:tcPr>
            <w:tcW w:w="1948" w:type="dxa"/>
          </w:tcPr>
          <w:p w14:paraId="07C36F7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workplace procedure training cart to augment pediatric resident procedural learning</w:t>
            </w:r>
          </w:p>
        </w:tc>
        <w:tc>
          <w:tcPr>
            <w:tcW w:w="1596" w:type="dxa"/>
          </w:tcPr>
          <w:p w14:paraId="6F981DB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39B8EE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6A218B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139BD0A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BA0167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789D85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E3DAC5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F0A6A6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DA13D4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DB96FD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havior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E036B4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5</w:t>
            </w:r>
          </w:p>
        </w:tc>
      </w:tr>
      <w:tr w:rsidR="0068678C" w:rsidRPr="00B17E29" w14:paraId="796A90F2" w14:textId="77777777" w:rsidTr="00484FCA">
        <w:tc>
          <w:tcPr>
            <w:tcW w:w="1343" w:type="dxa"/>
          </w:tcPr>
          <w:p w14:paraId="0A41D76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oldman 2022</w:t>
            </w:r>
          </w:p>
        </w:tc>
        <w:tc>
          <w:tcPr>
            <w:tcW w:w="1948" w:type="dxa"/>
          </w:tcPr>
          <w:p w14:paraId="1AF0F81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Formative Assessments Promote Procedural Learning and Engagement for Senior Pediatric Residents on Rotation in the Pediatric Emergency Department</w:t>
            </w:r>
          </w:p>
        </w:tc>
        <w:tc>
          <w:tcPr>
            <w:tcW w:w="1596" w:type="dxa"/>
          </w:tcPr>
          <w:p w14:paraId="2969446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4671B49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3295C1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4BEE5C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A80D93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C1993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C425FD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9644DD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80C1A6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235E030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havior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68A768C1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5</w:t>
            </w:r>
          </w:p>
        </w:tc>
      </w:tr>
      <w:tr w:rsidR="0068678C" w:rsidRPr="00B17E29" w14:paraId="4719D225" w14:textId="77777777" w:rsidTr="00484FCA">
        <w:tc>
          <w:tcPr>
            <w:tcW w:w="1343" w:type="dxa"/>
          </w:tcPr>
          <w:p w14:paraId="555BCB1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oolsb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948" w:type="dxa"/>
          </w:tcPr>
          <w:p w14:paraId="3D8AD98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ybrid simulation improves medical student procedural confidence during EM clerkship</w:t>
            </w:r>
          </w:p>
        </w:tc>
        <w:tc>
          <w:tcPr>
            <w:tcW w:w="1596" w:type="dxa"/>
          </w:tcPr>
          <w:p w14:paraId="12C7849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0B3603A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3235CD2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550BCAD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4072C35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DBC19B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433AE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DB9DAE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 (Data analysis inappropriate for study design or type of data)</w:t>
            </w:r>
          </w:p>
        </w:tc>
        <w:tc>
          <w:tcPr>
            <w:tcW w:w="1239" w:type="dxa"/>
          </w:tcPr>
          <w:p w14:paraId="6E0FECE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3FFD54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38A5AE3B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68678C" w:rsidRPr="00B17E29" w14:paraId="463E444C" w14:textId="77777777" w:rsidTr="00484FCA">
        <w:tc>
          <w:tcPr>
            <w:tcW w:w="1343" w:type="dxa"/>
          </w:tcPr>
          <w:p w14:paraId="7058972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rau 2003</w:t>
            </w:r>
          </w:p>
        </w:tc>
        <w:tc>
          <w:tcPr>
            <w:tcW w:w="1948" w:type="dxa"/>
          </w:tcPr>
          <w:p w14:paraId="11AB805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Ultrasound imaging improves learning curves in obstetric epidural anesthesia: A preliminary study</w:t>
            </w:r>
          </w:p>
        </w:tc>
        <w:tc>
          <w:tcPr>
            <w:tcW w:w="1596" w:type="dxa"/>
          </w:tcPr>
          <w:p w14:paraId="7B678D4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4EA2D5E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7F59A5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4300DF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294CCA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617C935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32D349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8466ED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117625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9235B9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C7EC452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0C442660" w14:textId="77777777" w:rsidTr="00484FCA">
        <w:tc>
          <w:tcPr>
            <w:tcW w:w="1343" w:type="dxa"/>
          </w:tcPr>
          <w:p w14:paraId="1DB76FF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uasc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0</w:t>
            </w:r>
          </w:p>
        </w:tc>
        <w:tc>
          <w:tcPr>
            <w:tcW w:w="1948" w:type="dxa"/>
          </w:tcPr>
          <w:p w14:paraId="214E6A3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Monitoring skill acquisition in obstetric epidural puncture at a university hospital using the cumulative sum method</w:t>
            </w:r>
          </w:p>
        </w:tc>
        <w:tc>
          <w:tcPr>
            <w:tcW w:w="1596" w:type="dxa"/>
          </w:tcPr>
          <w:p w14:paraId="584E590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50BA94E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0EFF5B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0B2D22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73556D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4508DA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15737E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A096D6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6B67D8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1FB7D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808FFA4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68678C" w:rsidRPr="00B17E29" w14:paraId="39D28453" w14:textId="77777777" w:rsidTr="00484FCA">
        <w:tc>
          <w:tcPr>
            <w:tcW w:w="1343" w:type="dxa"/>
          </w:tcPr>
          <w:p w14:paraId="5C50728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uerra-Wallace 2010</w:t>
            </w:r>
          </w:p>
        </w:tc>
        <w:tc>
          <w:tcPr>
            <w:tcW w:w="1948" w:type="dxa"/>
          </w:tcPr>
          <w:p w14:paraId="1547835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Just-in-time" lumbar puncture simulation training for residents in the pediatric emergency department</w:t>
            </w:r>
          </w:p>
        </w:tc>
        <w:tc>
          <w:tcPr>
            <w:tcW w:w="1596" w:type="dxa"/>
          </w:tcPr>
          <w:p w14:paraId="73863FB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00469E7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03A901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1B710D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770EA0D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73E091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1EE8F4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7FBF9F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8B1BB7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571C7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5905426F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206450ED" w14:textId="77777777" w:rsidTr="00484FCA">
        <w:tc>
          <w:tcPr>
            <w:tcW w:w="1343" w:type="dxa"/>
          </w:tcPr>
          <w:p w14:paraId="11E97F8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ale 2021</w:t>
            </w:r>
          </w:p>
        </w:tc>
        <w:tc>
          <w:tcPr>
            <w:tcW w:w="1948" w:type="dxa"/>
          </w:tcPr>
          <w:p w14:paraId="45CD0CD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ohort study of hospitalists' procedural skills: Baseline competence and durability after simulation-based training</w:t>
            </w:r>
          </w:p>
        </w:tc>
        <w:tc>
          <w:tcPr>
            <w:tcW w:w="1596" w:type="dxa"/>
          </w:tcPr>
          <w:p w14:paraId="66728EE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53E175A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B6C89C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DEE4A8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9AE99A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A4874E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8B8A8D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F32166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F9310A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7F3250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5E013CC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68678C" w:rsidRPr="00B17E29" w14:paraId="7038A8CC" w14:textId="77777777" w:rsidTr="00484FCA">
        <w:tc>
          <w:tcPr>
            <w:tcW w:w="1343" w:type="dxa"/>
          </w:tcPr>
          <w:p w14:paraId="4FECA3F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enriksen 2017</w:t>
            </w:r>
          </w:p>
        </w:tc>
        <w:tc>
          <w:tcPr>
            <w:tcW w:w="1948" w:type="dxa"/>
          </w:tcPr>
          <w:p w14:paraId="445A949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Assessment of Residents Readiness to Perform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Lumbar Puncture: A Validation Study</w:t>
            </w:r>
          </w:p>
        </w:tc>
        <w:tc>
          <w:tcPr>
            <w:tcW w:w="1596" w:type="dxa"/>
          </w:tcPr>
          <w:p w14:paraId="6203539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 xml:space="preserve">1 (Single group cross-sectional or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single group posttest only)</w:t>
            </w:r>
          </w:p>
        </w:tc>
        <w:tc>
          <w:tcPr>
            <w:tcW w:w="988" w:type="dxa"/>
          </w:tcPr>
          <w:p w14:paraId="34AB004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0.5 (1 institution)</w:t>
            </w:r>
          </w:p>
        </w:tc>
        <w:tc>
          <w:tcPr>
            <w:tcW w:w="1523" w:type="dxa"/>
          </w:tcPr>
          <w:p w14:paraId="1F35982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619EDA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BBED3F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2D6A2B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F2C32B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DA2B58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Data analysis appropriate </w:t>
            </w: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for study design and type of data)</w:t>
            </w:r>
          </w:p>
        </w:tc>
        <w:tc>
          <w:tcPr>
            <w:tcW w:w="1239" w:type="dxa"/>
          </w:tcPr>
          <w:p w14:paraId="361BD40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4A25A1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3676273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68678C" w:rsidRPr="00B17E29" w14:paraId="54B6AD77" w14:textId="77777777" w:rsidTr="00484FCA">
        <w:tc>
          <w:tcPr>
            <w:tcW w:w="1343" w:type="dxa"/>
          </w:tcPr>
          <w:p w14:paraId="1B35E2C6" w14:textId="77777777" w:rsidR="0068678C" w:rsidRDefault="0068678C" w:rsidP="000C53CF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uang 2023</w:t>
            </w:r>
          </w:p>
        </w:tc>
        <w:tc>
          <w:tcPr>
            <w:tcW w:w="1948" w:type="dxa"/>
          </w:tcPr>
          <w:p w14:paraId="7D497ED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mixed-reality stimulator for lumbar puncture training: a pilot study</w:t>
            </w:r>
          </w:p>
        </w:tc>
        <w:tc>
          <w:tcPr>
            <w:tcW w:w="1596" w:type="dxa"/>
          </w:tcPr>
          <w:p w14:paraId="0795330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01D2D9A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0F3994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C4D186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64AF35A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0AA7E6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7C0A98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534BE5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377EE9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B08296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53288658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68678C" w:rsidRPr="00B17E29" w14:paraId="76447268" w14:textId="77777777" w:rsidTr="00484FCA">
        <w:tc>
          <w:tcPr>
            <w:tcW w:w="1343" w:type="dxa"/>
          </w:tcPr>
          <w:p w14:paraId="3A4133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ye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948" w:type="dxa"/>
          </w:tcPr>
          <w:p w14:paraId="7270159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ssessing the validity evidence of an objective structured assessment tool of technical skills for neonatal lumbar punctures</w:t>
            </w:r>
          </w:p>
        </w:tc>
        <w:tc>
          <w:tcPr>
            <w:tcW w:w="1596" w:type="dxa"/>
          </w:tcPr>
          <w:p w14:paraId="50F8BC9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7168917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3A0CE6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B1A44C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9CCF1C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6663A88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844D8A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437319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47641E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7CBF34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6641682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68678C" w:rsidRPr="00B17E29" w14:paraId="2CE690EC" w14:textId="77777777" w:rsidTr="00484FCA">
        <w:tc>
          <w:tcPr>
            <w:tcW w:w="1343" w:type="dxa"/>
          </w:tcPr>
          <w:p w14:paraId="66E3B72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allidaikurichi-Srinivas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1948" w:type="dxa"/>
          </w:tcPr>
          <w:p w14:paraId="48F633F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  <w:lang w:val="en-US"/>
              </w:rPr>
              <w:t> 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Proficiency-based progression training: an 'end to end' model for decreasing error applied to achievement of effective epidural analgesia during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abour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: a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andomised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control study</w:t>
            </w:r>
          </w:p>
        </w:tc>
        <w:tc>
          <w:tcPr>
            <w:tcW w:w="1596" w:type="dxa"/>
          </w:tcPr>
          <w:p w14:paraId="2834CB5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0C6AD54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984CF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771918A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8D3662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102DBE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5BA2E4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328EA7C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5C7228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3849FC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1F3B152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68678C" w:rsidRPr="00B17E29" w14:paraId="7247E835" w14:textId="77777777" w:rsidTr="00484FCA">
        <w:tc>
          <w:tcPr>
            <w:tcW w:w="1343" w:type="dxa"/>
          </w:tcPr>
          <w:p w14:paraId="2C3B9C5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atz 2017</w:t>
            </w:r>
          </w:p>
        </w:tc>
        <w:tc>
          <w:tcPr>
            <w:tcW w:w="1948" w:type="dxa"/>
          </w:tcPr>
          <w:p w14:paraId="05E97B5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eaching procedural skills to medical students: A pilot procedural skills lab</w:t>
            </w:r>
          </w:p>
        </w:tc>
        <w:tc>
          <w:tcPr>
            <w:tcW w:w="1596" w:type="dxa"/>
          </w:tcPr>
          <w:p w14:paraId="692E7CB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37747CA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0AE0227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5397D1E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025B6E9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8AF80F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FF4185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257B04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9131C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D2E443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02FB0051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68678C" w:rsidRPr="00B17E29" w14:paraId="24CDC78E" w14:textId="77777777" w:rsidTr="00484FCA">
        <w:tc>
          <w:tcPr>
            <w:tcW w:w="1343" w:type="dxa"/>
          </w:tcPr>
          <w:p w14:paraId="21FFCD8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essler 2013</w:t>
            </w:r>
          </w:p>
        </w:tc>
        <w:tc>
          <w:tcPr>
            <w:tcW w:w="1948" w:type="dxa"/>
          </w:tcPr>
          <w:p w14:paraId="6D7CC7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nterns' success with clinical procedures in infants after simulation training</w:t>
            </w:r>
          </w:p>
        </w:tc>
        <w:tc>
          <w:tcPr>
            <w:tcW w:w="1596" w:type="dxa"/>
          </w:tcPr>
          <w:p w14:paraId="6704309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26C7F32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5FC72BA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76E195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473FC32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42DECD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0E470E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6CC954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188921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F58BA5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59F19AD5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68678C" w:rsidRPr="00B17E29" w14:paraId="231C4F94" w14:textId="77777777" w:rsidTr="00484FCA">
        <w:tc>
          <w:tcPr>
            <w:tcW w:w="1343" w:type="dxa"/>
          </w:tcPr>
          <w:p w14:paraId="4AFA8E3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essler 2011</w:t>
            </w:r>
          </w:p>
        </w:tc>
        <w:tc>
          <w:tcPr>
            <w:tcW w:w="1948" w:type="dxa"/>
          </w:tcPr>
          <w:p w14:paraId="092FD8B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randomized trial of simulation-based deliberate practice for infant lumbar puncture skills</w:t>
            </w:r>
          </w:p>
        </w:tc>
        <w:tc>
          <w:tcPr>
            <w:tcW w:w="1596" w:type="dxa"/>
          </w:tcPr>
          <w:p w14:paraId="0B997F1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1AAD0E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C16698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02DB981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3D65A23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F0CC9E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8A9D2E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60C755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6FE050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A14FFB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62A305A4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68678C" w:rsidRPr="00B17E29" w14:paraId="6B21ECEB" w14:textId="77777777" w:rsidTr="00484FCA">
        <w:tc>
          <w:tcPr>
            <w:tcW w:w="1343" w:type="dxa"/>
          </w:tcPr>
          <w:p w14:paraId="4665F12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essler 2017</w:t>
            </w:r>
          </w:p>
        </w:tc>
        <w:tc>
          <w:tcPr>
            <w:tcW w:w="1948" w:type="dxa"/>
          </w:tcPr>
          <w:p w14:paraId="4FE191F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creening residents for infant lumbar puncture readiness with just-in-time simulation-based assessments</w:t>
            </w:r>
          </w:p>
        </w:tc>
        <w:tc>
          <w:tcPr>
            <w:tcW w:w="1596" w:type="dxa"/>
          </w:tcPr>
          <w:p w14:paraId="1BA9123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402D646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2871D71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3255DAC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22B8134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AC8BA6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1A4B87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3744C6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48E7AE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90EEA7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5C4556DB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68678C" w:rsidRPr="00B17E29" w14:paraId="4F13E1C9" w14:textId="77777777" w:rsidTr="00484FCA">
        <w:tc>
          <w:tcPr>
            <w:tcW w:w="1343" w:type="dxa"/>
          </w:tcPr>
          <w:p w14:paraId="2040D72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ilban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0</w:t>
            </w:r>
          </w:p>
        </w:tc>
        <w:tc>
          <w:tcPr>
            <w:tcW w:w="1948" w:type="dxa"/>
          </w:tcPr>
          <w:p w14:paraId="728A8EB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ediatric residents' ability to perform a lumbar puncture: Evaluation of an educational intervention</w:t>
            </w:r>
          </w:p>
        </w:tc>
        <w:tc>
          <w:tcPr>
            <w:tcW w:w="1596" w:type="dxa"/>
          </w:tcPr>
          <w:p w14:paraId="4892E2D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4616426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EFD540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78CC99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2F1E58C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A41C47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81A8C6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D8830D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CC68C8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809405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5F6908A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68678C" w:rsidRPr="00B17E29" w14:paraId="528E7C15" w14:textId="77777777" w:rsidTr="00484FCA">
        <w:tc>
          <w:tcPr>
            <w:tcW w:w="1343" w:type="dxa"/>
          </w:tcPr>
          <w:p w14:paraId="432386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Konrad 1998</w:t>
            </w:r>
          </w:p>
        </w:tc>
        <w:tc>
          <w:tcPr>
            <w:tcW w:w="1948" w:type="dxa"/>
          </w:tcPr>
          <w:p w14:paraId="44E0C14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earning manual skills in anesthesiology: Is there a recommended number of cases for anesthetic procedures?</w:t>
            </w:r>
          </w:p>
        </w:tc>
        <w:tc>
          <w:tcPr>
            <w:tcW w:w="1596" w:type="dxa"/>
          </w:tcPr>
          <w:p w14:paraId="7D6282D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4742AD6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4040C5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A59FBA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39175F2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0A9305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5B0015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C2F9BD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979E3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40E8E9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D81405A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68678C" w:rsidRPr="00B17E29" w14:paraId="761E23CB" w14:textId="77777777" w:rsidTr="00484FCA">
        <w:tc>
          <w:tcPr>
            <w:tcW w:w="1343" w:type="dxa"/>
          </w:tcPr>
          <w:p w14:paraId="6B8463D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opacz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1996</w:t>
            </w:r>
          </w:p>
        </w:tc>
        <w:tc>
          <w:tcPr>
            <w:tcW w:w="1948" w:type="dxa"/>
          </w:tcPr>
          <w:p w14:paraId="50F64E3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he regional anesthesia learning curve: What is the minimum number of epidural and spinal blocks to reach consistency?</w:t>
            </w:r>
          </w:p>
        </w:tc>
        <w:tc>
          <w:tcPr>
            <w:tcW w:w="1596" w:type="dxa"/>
          </w:tcPr>
          <w:p w14:paraId="1423BFF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3A87553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4DD28E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377CEE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64A819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35949E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3740B0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5D8516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6B8B7C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76F772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6A3B0AE7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68678C" w:rsidRPr="00B17E29" w14:paraId="05FBC7C8" w14:textId="77777777" w:rsidTr="00484FCA">
        <w:tc>
          <w:tcPr>
            <w:tcW w:w="1343" w:type="dxa"/>
          </w:tcPr>
          <w:p w14:paraId="365D2BC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rause 2016</w:t>
            </w:r>
          </w:p>
        </w:tc>
        <w:tc>
          <w:tcPr>
            <w:tcW w:w="1948" w:type="dxa"/>
          </w:tcPr>
          <w:p w14:paraId="2F64508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Utilizing a multimodal approach in teaching medical </w:t>
            </w:r>
            <w:proofErr w:type="gram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tudents</w:t>
            </w:r>
            <w:proofErr w:type="gram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ultrasound-guided procedures</w:t>
            </w:r>
          </w:p>
        </w:tc>
        <w:tc>
          <w:tcPr>
            <w:tcW w:w="1596" w:type="dxa"/>
          </w:tcPr>
          <w:p w14:paraId="3670F99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2725084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52BC4D0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1CE33A2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43B417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04A39E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A9C596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B1F131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22B806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29EA4B6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1C5BBA03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68678C" w:rsidRPr="00B17E29" w14:paraId="677F7A81" w14:textId="77777777" w:rsidTr="00484FCA">
        <w:tc>
          <w:tcPr>
            <w:tcW w:w="1343" w:type="dxa"/>
          </w:tcPr>
          <w:p w14:paraId="3369222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ulcsá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948" w:type="dxa"/>
          </w:tcPr>
          <w:p w14:paraId="634F186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eliminary evaluation of a virtual reality-based simulator for learning spinal anesthesia</w:t>
            </w:r>
          </w:p>
        </w:tc>
        <w:tc>
          <w:tcPr>
            <w:tcW w:w="1596" w:type="dxa"/>
          </w:tcPr>
          <w:p w14:paraId="6C687ED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FD6B9E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BA6847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6E33E5C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803C1F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334E82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FBA648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CAF526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CF91E9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C16A91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C62DB3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339E6974" w14:textId="77777777" w:rsidTr="00484FCA">
        <w:tc>
          <w:tcPr>
            <w:tcW w:w="1343" w:type="dxa"/>
          </w:tcPr>
          <w:p w14:paraId="36A7906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ean 2017</w:t>
            </w:r>
          </w:p>
        </w:tc>
        <w:tc>
          <w:tcPr>
            <w:tcW w:w="1948" w:type="dxa"/>
          </w:tcPr>
          <w:p w14:paraId="555C2FF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End-task versus in-task feedback to increase procedural learning retention during spinal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naesthesia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training of novices</w:t>
            </w:r>
          </w:p>
        </w:tc>
        <w:tc>
          <w:tcPr>
            <w:tcW w:w="1596" w:type="dxa"/>
          </w:tcPr>
          <w:p w14:paraId="4CA7E69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60456DD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292D1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581CEA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FE0E3F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196164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5E2822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DA9025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7CCA57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0F5A85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B47FC15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5</w:t>
            </w:r>
          </w:p>
        </w:tc>
      </w:tr>
      <w:tr w:rsidR="0068678C" w:rsidRPr="00B17E29" w14:paraId="00D8F905" w14:textId="77777777" w:rsidTr="00484FCA">
        <w:tc>
          <w:tcPr>
            <w:tcW w:w="1343" w:type="dxa"/>
          </w:tcPr>
          <w:p w14:paraId="6925B7C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nchu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948" w:type="dxa"/>
          </w:tcPr>
          <w:p w14:paraId="670886A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blended approach to invasive bedside procedural instruction</w:t>
            </w:r>
          </w:p>
        </w:tc>
        <w:tc>
          <w:tcPr>
            <w:tcW w:w="1596" w:type="dxa"/>
          </w:tcPr>
          <w:p w14:paraId="4D23102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552EC32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E0201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E0B92E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D10613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86D7F8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BC11E2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AAE910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5FF026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230CE8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144A0C8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68678C" w:rsidRPr="00B17E29" w14:paraId="34E9999F" w14:textId="77777777" w:rsidTr="00484FCA">
        <w:tc>
          <w:tcPr>
            <w:tcW w:w="1343" w:type="dxa"/>
          </w:tcPr>
          <w:p w14:paraId="0D59F03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nhar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948" w:type="dxa"/>
          </w:tcPr>
          <w:p w14:paraId="4E62138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n intervention to improve procedure education for internal medicine residents</w:t>
            </w:r>
          </w:p>
        </w:tc>
        <w:tc>
          <w:tcPr>
            <w:tcW w:w="1596" w:type="dxa"/>
          </w:tcPr>
          <w:p w14:paraId="2394D55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1FC8A77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FCD8A0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B34E37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7706490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72C8FB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392818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680D3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749D6D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6C46DB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68B2F83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68678C" w:rsidRPr="00B17E29" w14:paraId="345366AC" w14:textId="77777777" w:rsidTr="00484FCA">
        <w:tc>
          <w:tcPr>
            <w:tcW w:w="1343" w:type="dxa"/>
          </w:tcPr>
          <w:p w14:paraId="1BC3F32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ew 2020</w:t>
            </w:r>
          </w:p>
        </w:tc>
        <w:tc>
          <w:tcPr>
            <w:tcW w:w="1948" w:type="dxa"/>
          </w:tcPr>
          <w:p w14:paraId="475400B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etermining competence in performing obstetric combined spinal-epidural procedures in junior anesthesiology residents: results from a cumulative sum analysis</w:t>
            </w:r>
          </w:p>
        </w:tc>
        <w:tc>
          <w:tcPr>
            <w:tcW w:w="1596" w:type="dxa"/>
          </w:tcPr>
          <w:p w14:paraId="7CACA61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066C243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DB4ED8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1090E5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7377DF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8BB495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3F9CB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10683D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1FD5F9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04A224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7124E52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68678C" w:rsidRPr="00B17E29" w14:paraId="6DA0A744" w14:textId="77777777" w:rsidTr="00484FCA">
        <w:tc>
          <w:tcPr>
            <w:tcW w:w="1343" w:type="dxa"/>
          </w:tcPr>
          <w:p w14:paraId="37C9952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ilamand 2023</w:t>
            </w:r>
          </w:p>
        </w:tc>
        <w:tc>
          <w:tcPr>
            <w:tcW w:w="1948" w:type="dxa"/>
          </w:tcPr>
          <w:p w14:paraId="4B6C6A1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Lumbar puncture training with healthcare simulation improves self-confidence and practical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skills of French medical residents in geriatrics</w:t>
            </w:r>
          </w:p>
        </w:tc>
        <w:tc>
          <w:tcPr>
            <w:tcW w:w="1596" w:type="dxa"/>
          </w:tcPr>
          <w:p w14:paraId="192DC0A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1.5 (Single group pretest and posttest)</w:t>
            </w:r>
          </w:p>
        </w:tc>
        <w:tc>
          <w:tcPr>
            <w:tcW w:w="988" w:type="dxa"/>
          </w:tcPr>
          <w:p w14:paraId="0B45970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07BF836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5921693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71CEA93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03F7AD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E57DF9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C2AB0F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Data analysis appropriate for study </w:t>
            </w: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design and type of data)</w:t>
            </w:r>
          </w:p>
        </w:tc>
        <w:tc>
          <w:tcPr>
            <w:tcW w:w="1239" w:type="dxa"/>
          </w:tcPr>
          <w:p w14:paraId="1CD434F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400F93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4668FA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,5</w:t>
            </w:r>
          </w:p>
        </w:tc>
      </w:tr>
      <w:tr w:rsidR="0068678C" w:rsidRPr="00B17E29" w14:paraId="2985E8D2" w14:textId="77777777" w:rsidTr="00484FCA">
        <w:tc>
          <w:tcPr>
            <w:tcW w:w="1343" w:type="dxa"/>
          </w:tcPr>
          <w:p w14:paraId="5DBC644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im 2016</w:t>
            </w:r>
          </w:p>
        </w:tc>
        <w:tc>
          <w:tcPr>
            <w:tcW w:w="1948" w:type="dxa"/>
          </w:tcPr>
          <w:p w14:paraId="1F60655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ow-Fidelity Haptic Simulation Versus Mental Imagery Training for Epidural Anesthesia Technical Achievement in Novice Anesthesiology Residents: A Randomized Comparative Study</w:t>
            </w:r>
          </w:p>
        </w:tc>
        <w:tc>
          <w:tcPr>
            <w:tcW w:w="1596" w:type="dxa"/>
          </w:tcPr>
          <w:p w14:paraId="501BA69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4FD4059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3E6636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880CE4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075209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86F918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B2DBD2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4BD8ED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71D2DD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573536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452DA1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5</w:t>
            </w:r>
          </w:p>
        </w:tc>
      </w:tr>
      <w:tr w:rsidR="0068678C" w:rsidRPr="00B17E29" w14:paraId="3B79EA1E" w14:textId="77777777" w:rsidTr="00484FCA">
        <w:tc>
          <w:tcPr>
            <w:tcW w:w="1343" w:type="dxa"/>
          </w:tcPr>
          <w:p w14:paraId="19465C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ydo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1948" w:type="dxa"/>
          </w:tcPr>
          <w:p w14:paraId="3B62707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Can simulation-based education and precision teaching improve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aediatric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trainees'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behavioural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fluency in performing lumbar puncture?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A pil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</w:p>
        </w:tc>
        <w:tc>
          <w:tcPr>
            <w:tcW w:w="1596" w:type="dxa"/>
          </w:tcPr>
          <w:p w14:paraId="4A81A98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6B5246A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E6DA35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F1F909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8FA470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484639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5EC5AB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761CCD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DFB44B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B87212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A10A44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5F8EE90B" w14:textId="77777777" w:rsidTr="00484FCA">
        <w:tc>
          <w:tcPr>
            <w:tcW w:w="1343" w:type="dxa"/>
          </w:tcPr>
          <w:p w14:paraId="7C3F2ED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cMill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6</w:t>
            </w:r>
          </w:p>
        </w:tc>
        <w:tc>
          <w:tcPr>
            <w:tcW w:w="1948" w:type="dxa"/>
          </w:tcPr>
          <w:p w14:paraId="1EF4EE2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umbar puncture simulation in pediatric residency training: Improving procedural competence and decreasing anxiety</w:t>
            </w:r>
          </w:p>
        </w:tc>
        <w:tc>
          <w:tcPr>
            <w:tcW w:w="1596" w:type="dxa"/>
          </w:tcPr>
          <w:p w14:paraId="35615EB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737B07F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1EE64A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19747B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63A7C99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6ECAA7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053D16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A9504C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1E6290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5BFE0D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D221510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68678C" w:rsidRPr="00B17E29" w14:paraId="4DAA61C7" w14:textId="77777777" w:rsidTr="00484FCA">
        <w:tc>
          <w:tcPr>
            <w:tcW w:w="1343" w:type="dxa"/>
          </w:tcPr>
          <w:p w14:paraId="05999DD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erkov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7</w:t>
            </w:r>
          </w:p>
        </w:tc>
        <w:tc>
          <w:tcPr>
            <w:tcW w:w="1948" w:type="dxa"/>
          </w:tcPr>
          <w:p w14:paraId="7149260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simulation-based procedural curriculum for pediatric interns improves self-perceived competence</w:t>
            </w:r>
          </w:p>
        </w:tc>
        <w:tc>
          <w:tcPr>
            <w:tcW w:w="1596" w:type="dxa"/>
          </w:tcPr>
          <w:p w14:paraId="1E44F47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566296B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F3C305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63172E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0B6E4D3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19460B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45009E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D97C0B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 (Data analysis inappropriate for study design or type of data)</w:t>
            </w:r>
          </w:p>
        </w:tc>
        <w:tc>
          <w:tcPr>
            <w:tcW w:w="1239" w:type="dxa"/>
          </w:tcPr>
          <w:p w14:paraId="61C8633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F92830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12B8914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5</w:t>
            </w:r>
          </w:p>
        </w:tc>
      </w:tr>
      <w:tr w:rsidR="0068678C" w:rsidRPr="00B17E29" w14:paraId="385C0528" w14:textId="77777777" w:rsidTr="00484FCA">
        <w:tc>
          <w:tcPr>
            <w:tcW w:w="1343" w:type="dxa"/>
          </w:tcPr>
          <w:p w14:paraId="2459540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lam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7</w:t>
            </w:r>
          </w:p>
        </w:tc>
        <w:tc>
          <w:tcPr>
            <w:tcW w:w="1948" w:type="dxa"/>
          </w:tcPr>
          <w:p w14:paraId="11F8FC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im one, teach one-senior resident-led pediatric intern procedural training</w:t>
            </w:r>
          </w:p>
        </w:tc>
        <w:tc>
          <w:tcPr>
            <w:tcW w:w="1596" w:type="dxa"/>
          </w:tcPr>
          <w:p w14:paraId="17FA20F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1D0A0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B9F460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84F6C7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7A00E1E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EE832F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CF8F15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54FAA3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C41D36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456EA2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561EA08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5</w:t>
            </w:r>
          </w:p>
        </w:tc>
      </w:tr>
      <w:tr w:rsidR="0068678C" w:rsidRPr="00B17E29" w14:paraId="4D95E396" w14:textId="77777777" w:rsidTr="00484FCA">
        <w:tc>
          <w:tcPr>
            <w:tcW w:w="1343" w:type="dxa"/>
          </w:tcPr>
          <w:p w14:paraId="3224FC5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hamed 2021</w:t>
            </w:r>
          </w:p>
        </w:tc>
        <w:tc>
          <w:tcPr>
            <w:tcW w:w="1948" w:type="dxa"/>
          </w:tcPr>
          <w:p w14:paraId="4FF1DE6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Proficiency-based progression training: implementing a novel approach to training for epidural analgesia in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abour</w:t>
            </w:r>
            <w:proofErr w:type="spellEnd"/>
          </w:p>
        </w:tc>
        <w:tc>
          <w:tcPr>
            <w:tcW w:w="1596" w:type="dxa"/>
          </w:tcPr>
          <w:p w14:paraId="0CEE5A8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2F14CF7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C67752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8051A4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36CCE9F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6E392F2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2D1E2E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8F975C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5283B4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3778A9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C0C43E8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68678C" w:rsidRPr="00B17E29" w14:paraId="29093D4A" w14:textId="77777777" w:rsidTr="00484FCA">
        <w:tc>
          <w:tcPr>
            <w:tcW w:w="1343" w:type="dxa"/>
          </w:tcPr>
          <w:p w14:paraId="38B204D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ourad 2012</w:t>
            </w:r>
          </w:p>
        </w:tc>
        <w:tc>
          <w:tcPr>
            <w:tcW w:w="1948" w:type="dxa"/>
          </w:tcPr>
          <w:p w14:paraId="2070AA7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randomized controlled trial of the impact of a teaching procedure service on the training of internal medicine residents.</w:t>
            </w:r>
          </w:p>
        </w:tc>
        <w:tc>
          <w:tcPr>
            <w:tcW w:w="1596" w:type="dxa"/>
          </w:tcPr>
          <w:p w14:paraId="1D47479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5292D2A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5A77C1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54FBBF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3EEAF57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6D8481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252CDC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DAE592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49F675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24D432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havior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91656B5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68678C" w:rsidRPr="00B17E29" w14:paraId="644C5866" w14:textId="77777777" w:rsidTr="00484FCA">
        <w:tc>
          <w:tcPr>
            <w:tcW w:w="1343" w:type="dxa"/>
          </w:tcPr>
          <w:p w14:paraId="1CCB1A0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ousav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3</w:t>
            </w:r>
          </w:p>
        </w:tc>
        <w:tc>
          <w:tcPr>
            <w:tcW w:w="1948" w:type="dxa"/>
          </w:tcPr>
          <w:p w14:paraId="36B1AB9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Effects of a Novel Blended Virtual Reality and Clinical Learning Environment on the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Learning Transfer of Anesthesiology Residents</w:t>
            </w:r>
          </w:p>
        </w:tc>
        <w:tc>
          <w:tcPr>
            <w:tcW w:w="1596" w:type="dxa"/>
          </w:tcPr>
          <w:p w14:paraId="5910E37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7F473F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81111E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1E9E3C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4D5118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D0F458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DEA6CA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55760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Data analysis appropriate for study </w:t>
            </w: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design and type of data)</w:t>
            </w:r>
          </w:p>
        </w:tc>
        <w:tc>
          <w:tcPr>
            <w:tcW w:w="1239" w:type="dxa"/>
          </w:tcPr>
          <w:p w14:paraId="341CA39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9BD13D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5AF61EB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68678C" w:rsidRPr="00B17E29" w14:paraId="6276782E" w14:textId="77777777" w:rsidTr="00484FCA">
        <w:tc>
          <w:tcPr>
            <w:tcW w:w="1343" w:type="dxa"/>
          </w:tcPr>
          <w:p w14:paraId="1F3A92F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noz-Leij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4</w:t>
            </w:r>
          </w:p>
        </w:tc>
        <w:tc>
          <w:tcPr>
            <w:tcW w:w="1948" w:type="dxa"/>
          </w:tcPr>
          <w:p w14:paraId="2526105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evelopment and Evaluation of An In-House Lumbar Puncture Simulator for First-Year Resident Lumbar Puncture Procedure Learning.</w:t>
            </w:r>
          </w:p>
        </w:tc>
        <w:tc>
          <w:tcPr>
            <w:tcW w:w="1596" w:type="dxa"/>
          </w:tcPr>
          <w:p w14:paraId="404E7D7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1E2F916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1EAC4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6856F7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812C79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37F694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9F7CEC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2C52C7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146DE1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6C2050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5C487327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38772A66" w14:textId="77777777" w:rsidTr="00484FCA">
        <w:tc>
          <w:tcPr>
            <w:tcW w:w="1343" w:type="dxa"/>
          </w:tcPr>
          <w:p w14:paraId="42DD489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ai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3</w:t>
            </w:r>
          </w:p>
        </w:tc>
        <w:tc>
          <w:tcPr>
            <w:tcW w:w="1948" w:type="dxa"/>
          </w:tcPr>
          <w:p w14:paraId="3E359CE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usum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analysis is a useful tool to assess resident proficiency at insertion of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abour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epidurals</w:t>
            </w:r>
          </w:p>
        </w:tc>
        <w:tc>
          <w:tcPr>
            <w:tcW w:w="1596" w:type="dxa"/>
          </w:tcPr>
          <w:p w14:paraId="29D0DC3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4C9C76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980D4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E694CB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38B220B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49CEFF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3AE52A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1A6E4C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AA2B08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E5A306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4FF128B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68678C" w:rsidRPr="00B17E29" w14:paraId="11958EFC" w14:textId="77777777" w:rsidTr="00484FCA">
        <w:tc>
          <w:tcPr>
            <w:tcW w:w="1343" w:type="dxa"/>
          </w:tcPr>
          <w:p w14:paraId="206A081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ce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6</w:t>
            </w:r>
          </w:p>
        </w:tc>
        <w:tc>
          <w:tcPr>
            <w:tcW w:w="1948" w:type="dxa"/>
          </w:tcPr>
          <w:p w14:paraId="1EC4B97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Formal procedural skills training using a fresh frozen cadaver model: A pilot study</w:t>
            </w:r>
          </w:p>
        </w:tc>
        <w:tc>
          <w:tcPr>
            <w:tcW w:w="1596" w:type="dxa"/>
          </w:tcPr>
          <w:p w14:paraId="7C0BC7A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6AF7E93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3BB248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7D74E30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0837304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844FE3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9D99B0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C1D894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429316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5B5A165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2A18B99D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68678C" w:rsidRPr="00B17E29" w14:paraId="29649492" w14:textId="77777777" w:rsidTr="00484FCA">
        <w:tc>
          <w:tcPr>
            <w:tcW w:w="1343" w:type="dxa"/>
          </w:tcPr>
          <w:p w14:paraId="2683158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xentenk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3</w:t>
            </w:r>
          </w:p>
        </w:tc>
        <w:tc>
          <w:tcPr>
            <w:tcW w:w="1948" w:type="dxa"/>
          </w:tcPr>
          <w:p w14:paraId="0DDD872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 multidimensional workshop using human cadavers to teach bedside procedures</w:t>
            </w:r>
          </w:p>
        </w:tc>
        <w:tc>
          <w:tcPr>
            <w:tcW w:w="1596" w:type="dxa"/>
          </w:tcPr>
          <w:p w14:paraId="0695C17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3A2C198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8DCDA7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BB6C3F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0D88399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E170AE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50B56E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F12B5B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BD1EB5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F3F76B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0B98D0A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68678C" w:rsidRPr="00B17E29" w14:paraId="274CA212" w14:textId="77777777" w:rsidTr="00484FCA">
        <w:tc>
          <w:tcPr>
            <w:tcW w:w="1343" w:type="dxa"/>
          </w:tcPr>
          <w:p w14:paraId="1C71A8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Parla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-Chun 2019</w:t>
            </w:r>
          </w:p>
        </w:tc>
        <w:tc>
          <w:tcPr>
            <w:tcW w:w="1948" w:type="dxa"/>
          </w:tcPr>
          <w:p w14:paraId="4F6502B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he effect of lumbar puncture simulations on pediatric residents</w:t>
            </w:r>
          </w:p>
        </w:tc>
        <w:tc>
          <w:tcPr>
            <w:tcW w:w="1596" w:type="dxa"/>
          </w:tcPr>
          <w:p w14:paraId="7126A65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72C8FCD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399F4F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64578E9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E06B93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2FC0B7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A5156B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D79371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E439AE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299EA6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5C16501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,5</w:t>
            </w:r>
          </w:p>
        </w:tc>
      </w:tr>
      <w:tr w:rsidR="0068678C" w:rsidRPr="00B17E29" w14:paraId="351148EB" w14:textId="77777777" w:rsidTr="00484FCA">
        <w:tc>
          <w:tcPr>
            <w:tcW w:w="1343" w:type="dxa"/>
          </w:tcPr>
          <w:p w14:paraId="438F708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atel 2008</w:t>
            </w:r>
          </w:p>
        </w:tc>
        <w:tc>
          <w:tcPr>
            <w:tcW w:w="1948" w:type="dxa"/>
          </w:tcPr>
          <w:p w14:paraId="70DD441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raining effect of skills courses on confidence of junior doctors performing clinical procedures</w:t>
            </w:r>
          </w:p>
        </w:tc>
        <w:tc>
          <w:tcPr>
            <w:tcW w:w="1596" w:type="dxa"/>
          </w:tcPr>
          <w:p w14:paraId="738AC82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2E2E56A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2BF9C6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BDF59A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27E634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5B2B8C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467E0B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025BE2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2FDA66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7E69A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64D0B088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5</w:t>
            </w:r>
          </w:p>
        </w:tc>
      </w:tr>
      <w:tr w:rsidR="0068678C" w:rsidRPr="00B17E29" w14:paraId="6FE506C8" w14:textId="77777777" w:rsidTr="00484FCA">
        <w:tc>
          <w:tcPr>
            <w:tcW w:w="1343" w:type="dxa"/>
          </w:tcPr>
          <w:p w14:paraId="0F0C700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einhardt 2012</w:t>
            </w:r>
          </w:p>
        </w:tc>
        <w:tc>
          <w:tcPr>
            <w:tcW w:w="1948" w:type="dxa"/>
          </w:tcPr>
          <w:p w14:paraId="6B339A4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ntern self-assessment and prediction of lumbar puncture success</w:t>
            </w:r>
          </w:p>
        </w:tc>
        <w:tc>
          <w:tcPr>
            <w:tcW w:w="1596" w:type="dxa"/>
          </w:tcPr>
          <w:p w14:paraId="35B39EA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46D9E09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,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 institutions)</w:t>
            </w:r>
          </w:p>
        </w:tc>
        <w:tc>
          <w:tcPr>
            <w:tcW w:w="1523" w:type="dxa"/>
          </w:tcPr>
          <w:p w14:paraId="2F8A6AC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6C2F57A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6F42186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5AE06F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04F42A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BBD98C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399D68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FC84F5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429882F7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68678C" w:rsidRPr="00B17E29" w14:paraId="55076B83" w14:textId="77777777" w:rsidTr="00484FCA">
        <w:tc>
          <w:tcPr>
            <w:tcW w:w="1343" w:type="dxa"/>
          </w:tcPr>
          <w:p w14:paraId="46157CE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strep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1948" w:type="dxa"/>
          </w:tcPr>
          <w:p w14:paraId="4165358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bility of pediatric emergency medicine physicians to identify anatomic landmarks with the assistance of ultrasound prior to lumbar puncture in a simulated obese model</w:t>
            </w:r>
          </w:p>
        </w:tc>
        <w:tc>
          <w:tcPr>
            <w:tcW w:w="1596" w:type="dxa"/>
          </w:tcPr>
          <w:p w14:paraId="62C3822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0165645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9C74AB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D89A0D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03EC98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6AE212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13994C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90C789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E7A455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3C2165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47DF1A7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,5</w:t>
            </w:r>
          </w:p>
        </w:tc>
      </w:tr>
      <w:tr w:rsidR="0068678C" w:rsidRPr="00B17E29" w14:paraId="5B15E9F1" w14:textId="77777777" w:rsidTr="00484FCA">
        <w:tc>
          <w:tcPr>
            <w:tcW w:w="1343" w:type="dxa"/>
          </w:tcPr>
          <w:p w14:paraId="7D10DB9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Roeh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1948" w:type="dxa"/>
          </w:tcPr>
          <w:p w14:paraId="0AC41C2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he Feasibility of Virtual Reality and Student-Led Simulation Training as Methods of Lumbar Puncture Instruction</w:t>
            </w:r>
          </w:p>
        </w:tc>
        <w:tc>
          <w:tcPr>
            <w:tcW w:w="1596" w:type="dxa"/>
          </w:tcPr>
          <w:p w14:paraId="20799D6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4973A1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89CC33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0F9479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63BE0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224DDC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B5DB12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461068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944EE5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47781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7BE5027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5</w:t>
            </w:r>
          </w:p>
        </w:tc>
      </w:tr>
      <w:tr w:rsidR="0068678C" w:rsidRPr="00B17E29" w14:paraId="0D60D7DE" w14:textId="77777777" w:rsidTr="00484FCA">
        <w:tc>
          <w:tcPr>
            <w:tcW w:w="1343" w:type="dxa"/>
          </w:tcPr>
          <w:p w14:paraId="5C14AA4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attle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1948" w:type="dxa"/>
          </w:tcPr>
          <w:p w14:paraId="1FD4315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imulation-Based Medical Education Improves Procedural Confidence in Core Invasive Procedures for Military Internal Medicine Residents.</w:t>
            </w:r>
          </w:p>
        </w:tc>
        <w:tc>
          <w:tcPr>
            <w:tcW w:w="1596" w:type="dxa"/>
          </w:tcPr>
          <w:p w14:paraId="2A76C50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297099B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5FC6FAD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6F911A3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2CA868B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3C6AE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8165D7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D0D07E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7F623E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8CC4B1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70692943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68678C" w:rsidRPr="00B17E29" w14:paraId="16B0D8FA" w14:textId="77777777" w:rsidTr="00484FCA">
        <w:tc>
          <w:tcPr>
            <w:tcW w:w="1343" w:type="dxa"/>
          </w:tcPr>
          <w:p w14:paraId="600C728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haik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1948" w:type="dxa"/>
          </w:tcPr>
          <w:p w14:paraId="58919EF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Feasibility of ultrasound-assisted lumbar punctures performed by pediatric oncologists at the point of care.</w:t>
            </w:r>
          </w:p>
        </w:tc>
        <w:tc>
          <w:tcPr>
            <w:tcW w:w="1596" w:type="dxa"/>
          </w:tcPr>
          <w:p w14:paraId="658D783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7F49150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1B8282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0E910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83077C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6703EC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B26093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D3C50D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DF5CAA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96C494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A42FB56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68678C" w:rsidRPr="00B17E29" w14:paraId="3372867C" w14:textId="77777777" w:rsidTr="00484FCA">
        <w:tc>
          <w:tcPr>
            <w:tcW w:w="1343" w:type="dxa"/>
          </w:tcPr>
          <w:p w14:paraId="577C88D2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hammar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1948" w:type="dxa"/>
          </w:tcPr>
          <w:p w14:paraId="5F99B96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Evaluation of effectiveness of a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aediatric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simulation course in procedural skills for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aediatric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residents — A pilot study</w:t>
            </w:r>
          </w:p>
        </w:tc>
        <w:tc>
          <w:tcPr>
            <w:tcW w:w="1596" w:type="dxa"/>
          </w:tcPr>
          <w:p w14:paraId="276996F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18D0EA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1CF843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11020F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2CCE47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96683E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CDFDFE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39CB13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D46D20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0F47B5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E2B6FF3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68678C" w:rsidRPr="00B17E29" w14:paraId="216A0030" w14:textId="77777777" w:rsidTr="00484FCA">
        <w:tc>
          <w:tcPr>
            <w:tcW w:w="1343" w:type="dxa"/>
          </w:tcPr>
          <w:p w14:paraId="33F8282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olare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7</w:t>
            </w:r>
          </w:p>
        </w:tc>
        <w:tc>
          <w:tcPr>
            <w:tcW w:w="1948" w:type="dxa"/>
          </w:tcPr>
          <w:p w14:paraId="522923F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ocedural and examination skills of first-year house surgeons: A comparison of a simulation workshop versus 6 months of clinical ward experience alone</w:t>
            </w:r>
          </w:p>
        </w:tc>
        <w:tc>
          <w:tcPr>
            <w:tcW w:w="1596" w:type="dxa"/>
          </w:tcPr>
          <w:p w14:paraId="0F56166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4A6F69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44ED20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1EDC21D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7E0B4A5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230A50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F37F64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0EEE6F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8206DC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F20140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5CAE2FBB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68678C" w:rsidRPr="00B17E29" w14:paraId="43BB1710" w14:textId="77777777" w:rsidTr="00484FCA">
        <w:tc>
          <w:tcPr>
            <w:tcW w:w="1343" w:type="dxa"/>
          </w:tcPr>
          <w:p w14:paraId="08EF83F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un 2018</w:t>
            </w:r>
          </w:p>
        </w:tc>
        <w:tc>
          <w:tcPr>
            <w:tcW w:w="1948" w:type="dxa"/>
          </w:tcPr>
          <w:p w14:paraId="67A568C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valuation of Problem- and Simulator-Based Learning in Lumbar Puncture in Adult Neurology Residency Training</w:t>
            </w:r>
          </w:p>
        </w:tc>
        <w:tc>
          <w:tcPr>
            <w:tcW w:w="1596" w:type="dxa"/>
          </w:tcPr>
          <w:p w14:paraId="4FB164E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6379884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86DDDC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9E1771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9A3048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DF2627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6B8A03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3E712C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2C944E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2E65F4A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867086E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68678C" w:rsidRPr="00B17E29" w14:paraId="12117559" w14:textId="77777777" w:rsidTr="00484FCA">
        <w:tc>
          <w:tcPr>
            <w:tcW w:w="1343" w:type="dxa"/>
          </w:tcPr>
          <w:p w14:paraId="7687671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oy 2017</w:t>
            </w:r>
          </w:p>
        </w:tc>
        <w:tc>
          <w:tcPr>
            <w:tcW w:w="1948" w:type="dxa"/>
          </w:tcPr>
          <w:p w14:paraId="438C0B98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Using Learner-Centered, Simulation-Based Training to Improve Medical Students' Procedural Skills.</w:t>
            </w:r>
          </w:p>
        </w:tc>
        <w:tc>
          <w:tcPr>
            <w:tcW w:w="1596" w:type="dxa"/>
          </w:tcPr>
          <w:p w14:paraId="6EA59F4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62DD726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47B28B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3D6F1D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8099A4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36F89D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907582A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09CE2E6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5D71BE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855673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F66B3EE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68678C" w:rsidRPr="00B17E29" w14:paraId="3D751E83" w14:textId="77777777" w:rsidTr="00484FCA">
        <w:tc>
          <w:tcPr>
            <w:tcW w:w="1343" w:type="dxa"/>
          </w:tcPr>
          <w:p w14:paraId="2E38D9C9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Udan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948" w:type="dxa"/>
          </w:tcPr>
          <w:p w14:paraId="5607C8D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imulation-Based Mastery Learning with Deliberate Practice Improves Clinical Performance in Spinal Anesthesia</w:t>
            </w:r>
          </w:p>
        </w:tc>
        <w:tc>
          <w:tcPr>
            <w:tcW w:w="1596" w:type="dxa"/>
          </w:tcPr>
          <w:p w14:paraId="03B0AB4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2BA6E3EF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C83235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DEE859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28796F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76B6986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600B29B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3D0B76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2918D51E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8B4AC8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64C701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68678C" w:rsidRPr="00B17E29" w14:paraId="2C5161D3" w14:textId="77777777" w:rsidTr="00484FCA">
        <w:tc>
          <w:tcPr>
            <w:tcW w:w="1343" w:type="dxa"/>
          </w:tcPr>
          <w:p w14:paraId="4B795C8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Valentine 2019</w:t>
            </w:r>
          </w:p>
        </w:tc>
        <w:tc>
          <w:tcPr>
            <w:tcW w:w="1948" w:type="dxa"/>
          </w:tcPr>
          <w:p w14:paraId="09DF1537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utcomes of a boot camp for incoming neurology residents</w:t>
            </w:r>
          </w:p>
        </w:tc>
        <w:tc>
          <w:tcPr>
            <w:tcW w:w="1596" w:type="dxa"/>
          </w:tcPr>
          <w:p w14:paraId="4E3D899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29D53370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3231CA3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250E87F6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3982ADAD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654DA05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E0DD371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3759714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7131ABDC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99B0FB5" w14:textId="77777777" w:rsidR="0068678C" w:rsidRDefault="0068678C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6CB66519" w14:textId="77777777" w:rsidR="0068678C" w:rsidRPr="00B17E29" w:rsidRDefault="0068678C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,5</w:t>
            </w:r>
          </w:p>
        </w:tc>
      </w:tr>
      <w:tr w:rsidR="00484FCA" w:rsidRPr="00B17E29" w14:paraId="0172F2EB" w14:textId="77777777" w:rsidTr="00484FCA">
        <w:tc>
          <w:tcPr>
            <w:tcW w:w="1343" w:type="dxa"/>
          </w:tcPr>
          <w:p w14:paraId="2807074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Vassall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1948" w:type="dxa"/>
          </w:tcPr>
          <w:p w14:paraId="30AECF9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Lumbar puncture training using simulation-based educational strategies.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xperienc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linic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pediatric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sidency</w:t>
            </w:r>
            <w:proofErr w:type="spellEnd"/>
          </w:p>
        </w:tc>
        <w:tc>
          <w:tcPr>
            <w:tcW w:w="1596" w:type="dxa"/>
          </w:tcPr>
          <w:p w14:paraId="3D5F82F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142F274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70028C7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CD3512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1DD072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7694A8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D5CD63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D92C62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2C8E5F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02C05A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13E2DE32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84FCA" w:rsidRPr="00B17E29" w14:paraId="09C64218" w14:textId="77777777" w:rsidTr="00484FCA">
        <w:tc>
          <w:tcPr>
            <w:tcW w:w="1343" w:type="dxa"/>
          </w:tcPr>
          <w:p w14:paraId="6858E01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Vilasaga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948" w:type="dxa"/>
          </w:tcPr>
          <w:p w14:paraId="349A46F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oes a pediatric lumbar puncture program lead to sustained improvement in resident skill?</w:t>
            </w:r>
          </w:p>
        </w:tc>
        <w:tc>
          <w:tcPr>
            <w:tcW w:w="1596" w:type="dxa"/>
          </w:tcPr>
          <w:p w14:paraId="1DA280A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7E2E3C3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2 institutions)</w:t>
            </w:r>
          </w:p>
        </w:tc>
        <w:tc>
          <w:tcPr>
            <w:tcW w:w="1523" w:type="dxa"/>
          </w:tcPr>
          <w:p w14:paraId="4EC9EB7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35C19D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6F590BF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62E383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63046B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3515AA0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1B29B12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297F003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838E56D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5</w:t>
            </w:r>
          </w:p>
        </w:tc>
      </w:tr>
      <w:tr w:rsidR="00484FCA" w:rsidRPr="00B17E29" w14:paraId="0C795C0E" w14:textId="77777777" w:rsidTr="00484FCA">
        <w:tc>
          <w:tcPr>
            <w:tcW w:w="1343" w:type="dxa"/>
          </w:tcPr>
          <w:p w14:paraId="0F4CA5C2" w14:textId="725763C9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Von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ranac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1948" w:type="dxa"/>
          </w:tcPr>
          <w:p w14:paraId="0A7FC8D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Medical students' attitudes toward lumbar puncture—And how to change</w:t>
            </w:r>
          </w:p>
        </w:tc>
        <w:tc>
          <w:tcPr>
            <w:tcW w:w="1596" w:type="dxa"/>
          </w:tcPr>
          <w:p w14:paraId="6349816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15F6325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0F54ED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50%-74%)</w:t>
            </w:r>
          </w:p>
        </w:tc>
        <w:tc>
          <w:tcPr>
            <w:tcW w:w="1172" w:type="dxa"/>
          </w:tcPr>
          <w:p w14:paraId="7DDDE91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4543FB8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C158B1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184CBE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E8FA77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817BFA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21FE0C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6BFE0E59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484FCA" w:rsidRPr="00B17E29" w14:paraId="59146651" w14:textId="77777777" w:rsidTr="00484FCA">
        <w:tc>
          <w:tcPr>
            <w:tcW w:w="1343" w:type="dxa"/>
          </w:tcPr>
          <w:p w14:paraId="7B825A6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Vuss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1948" w:type="dxa"/>
          </w:tcPr>
          <w:p w14:paraId="52D2998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ocedure Training Workshop for Internal Medicine Residents that Emphasizes Procedural Ultrasound: Logistics and Teaching Materials</w:t>
            </w:r>
          </w:p>
        </w:tc>
        <w:tc>
          <w:tcPr>
            <w:tcW w:w="1596" w:type="dxa"/>
          </w:tcPr>
          <w:p w14:paraId="74598D5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2A910C2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98B956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0.5 (less than 50% or not reported)</w:t>
            </w:r>
          </w:p>
        </w:tc>
        <w:tc>
          <w:tcPr>
            <w:tcW w:w="1172" w:type="dxa"/>
          </w:tcPr>
          <w:p w14:paraId="1AEE449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41CB127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690AB3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704144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2899D7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46B8DC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D2A6B5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0F660D2E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484FCA" w:rsidRPr="00B17E29" w14:paraId="4185AAA5" w14:textId="77777777" w:rsidTr="00484FCA">
        <w:tc>
          <w:tcPr>
            <w:tcW w:w="1343" w:type="dxa"/>
          </w:tcPr>
          <w:p w14:paraId="1E71E10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ang 2024</w:t>
            </w:r>
          </w:p>
        </w:tc>
        <w:tc>
          <w:tcPr>
            <w:tcW w:w="1948" w:type="dxa"/>
          </w:tcPr>
          <w:p w14:paraId="11D287A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Continuing medical education for attending physicians in anesthesia: Feasibility of an innovative blended learning approach</w:t>
            </w:r>
          </w:p>
        </w:tc>
        <w:tc>
          <w:tcPr>
            <w:tcW w:w="1596" w:type="dxa"/>
          </w:tcPr>
          <w:p w14:paraId="54AB281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452F234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C69117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25D0D92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58287B5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410E3A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36FAE4E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22C13DC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002C3A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517AFC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78BE8F20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,5</w:t>
            </w:r>
          </w:p>
        </w:tc>
      </w:tr>
      <w:tr w:rsidR="00484FCA" w:rsidRPr="00B17E29" w14:paraId="4168E982" w14:textId="77777777" w:rsidTr="00484FCA">
        <w:tc>
          <w:tcPr>
            <w:tcW w:w="1343" w:type="dxa"/>
          </w:tcPr>
          <w:p w14:paraId="095AD10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ayne 2014</w:t>
            </w:r>
          </w:p>
        </w:tc>
        <w:tc>
          <w:tcPr>
            <w:tcW w:w="1948" w:type="dxa"/>
          </w:tcPr>
          <w:p w14:paraId="7C1246F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ogress toward improving medical school graduates' skills via a "boot camp" curriculum</w:t>
            </w:r>
          </w:p>
        </w:tc>
        <w:tc>
          <w:tcPr>
            <w:tcW w:w="1596" w:type="dxa"/>
          </w:tcPr>
          <w:p w14:paraId="643A80B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Non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2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roup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33691C3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26B354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5E6D3F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35E339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FED528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E8349B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DAF374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5E7DA0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AA3624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8FF338A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,5</w:t>
            </w:r>
          </w:p>
        </w:tc>
      </w:tr>
      <w:tr w:rsidR="00484FCA" w:rsidRPr="00B17E29" w14:paraId="50519B12" w14:textId="77777777" w:rsidTr="00484FCA">
        <w:tc>
          <w:tcPr>
            <w:tcW w:w="1343" w:type="dxa"/>
          </w:tcPr>
          <w:p w14:paraId="45A25E8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Wei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7</w:t>
            </w:r>
          </w:p>
        </w:tc>
        <w:tc>
          <w:tcPr>
            <w:tcW w:w="1948" w:type="dxa"/>
          </w:tcPr>
          <w:p w14:paraId="011233A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earning curves for three specific procedures by anesthesiology residents using the learning curve cumulative sum (LC-CUSUM) test</w:t>
            </w:r>
          </w:p>
        </w:tc>
        <w:tc>
          <w:tcPr>
            <w:tcW w:w="1596" w:type="dxa"/>
          </w:tcPr>
          <w:p w14:paraId="3254146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5E9FE75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377A1EB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2F89C7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76970FC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C44B53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2E7A3F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B8A170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BA2D27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107023E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91E0925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484FCA" w:rsidRPr="00B17E29" w14:paraId="5FAF433E" w14:textId="77777777" w:rsidTr="00484FCA">
        <w:tc>
          <w:tcPr>
            <w:tcW w:w="1343" w:type="dxa"/>
          </w:tcPr>
          <w:p w14:paraId="5AA8EA0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Westwoo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2</w:t>
            </w:r>
          </w:p>
        </w:tc>
        <w:tc>
          <w:tcPr>
            <w:tcW w:w="1948" w:type="dxa"/>
          </w:tcPr>
          <w:p w14:paraId="1D267F8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umbar puncture simulation training improves medical student knowledge and confidence</w:t>
            </w:r>
          </w:p>
        </w:tc>
        <w:tc>
          <w:tcPr>
            <w:tcW w:w="1596" w:type="dxa"/>
          </w:tcPr>
          <w:p w14:paraId="68F85E3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1B42AEC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83809D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8DE7F7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1ACD6DA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5F341B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702D7C0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BFBCAE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Data analysis appropriate for study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design and type of data)</w:t>
            </w:r>
          </w:p>
        </w:tc>
        <w:tc>
          <w:tcPr>
            <w:tcW w:w="1239" w:type="dxa"/>
          </w:tcPr>
          <w:p w14:paraId="25A38F6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EC2397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1 (Satisfaction, attitudes, perceptions, </w:t>
            </w: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lastRenderedPageBreak/>
              <w:t>opinions, general facts)</w:t>
            </w:r>
          </w:p>
        </w:tc>
        <w:tc>
          <w:tcPr>
            <w:tcW w:w="765" w:type="dxa"/>
          </w:tcPr>
          <w:p w14:paraId="4C226CA8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7,5</w:t>
            </w:r>
          </w:p>
        </w:tc>
      </w:tr>
      <w:tr w:rsidR="00484FCA" w:rsidRPr="00B17E29" w14:paraId="38F09186" w14:textId="77777777" w:rsidTr="00484FCA">
        <w:tc>
          <w:tcPr>
            <w:tcW w:w="1343" w:type="dxa"/>
          </w:tcPr>
          <w:p w14:paraId="1AFC80D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hite 2012</w:t>
            </w:r>
          </w:p>
        </w:tc>
        <w:tc>
          <w:tcPr>
            <w:tcW w:w="1948" w:type="dxa"/>
          </w:tcPr>
          <w:p w14:paraId="63E86B0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Transfer of simulated lumbar puncture training to the clinical setting</w:t>
            </w:r>
          </w:p>
        </w:tc>
        <w:tc>
          <w:tcPr>
            <w:tcW w:w="1596" w:type="dxa"/>
          </w:tcPr>
          <w:p w14:paraId="665E376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4781575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7FFAEE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36E5535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16BA393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132F22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1A810BA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63A8C9B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D4EE10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61BE1F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66B7EC49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484FCA" w:rsidRPr="00B17E29" w14:paraId="48DEB5DD" w14:textId="77777777" w:rsidTr="00484FCA">
        <w:tc>
          <w:tcPr>
            <w:tcW w:w="1343" w:type="dxa"/>
          </w:tcPr>
          <w:p w14:paraId="6CF679C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Wiggin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1948" w:type="dxa"/>
          </w:tcPr>
          <w:p w14:paraId="46A9D97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Using evidence-based best practices of simulation, checklists, deliberate practice, and debriefing to develop and improve a regional anesthesia training course</w:t>
            </w:r>
          </w:p>
        </w:tc>
        <w:tc>
          <w:tcPr>
            <w:tcW w:w="1596" w:type="dxa"/>
          </w:tcPr>
          <w:p w14:paraId="7D07DFAC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321CD3F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6FC04E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5D54831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0E3597D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390E08F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6A79BB1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5B0C8F9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BED935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3439166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0D1DBCBF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484FCA" w:rsidRPr="00B17E29" w14:paraId="67BDF30D" w14:textId="77777777" w:rsidTr="00484FCA">
        <w:tc>
          <w:tcPr>
            <w:tcW w:w="1343" w:type="dxa"/>
          </w:tcPr>
          <w:p w14:paraId="4608834C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illiams 2018</w:t>
            </w:r>
          </w:p>
        </w:tc>
        <w:tc>
          <w:tcPr>
            <w:tcW w:w="1948" w:type="dxa"/>
          </w:tcPr>
          <w:p w14:paraId="4FA1CDD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imulation-based mastery learning improves lumbar puncture but not paracentesis performance</w:t>
            </w:r>
          </w:p>
        </w:tc>
        <w:tc>
          <w:tcPr>
            <w:tcW w:w="1596" w:type="dxa"/>
          </w:tcPr>
          <w:p w14:paraId="0D631CD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ontroll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ria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8" w:type="dxa"/>
          </w:tcPr>
          <w:p w14:paraId="2E55DBC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2EDDA80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882FD1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243517B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23DB29E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9E2A69C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771E6A8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64EA0EF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024DFE7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Patient/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ealt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a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utcom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0527ED0E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484FCA" w:rsidRPr="00B17E29" w14:paraId="5475B7E0" w14:textId="77777777" w:rsidTr="00484FCA">
        <w:tc>
          <w:tcPr>
            <w:tcW w:w="1343" w:type="dxa"/>
          </w:tcPr>
          <w:p w14:paraId="77AC616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ong 2018</w:t>
            </w:r>
          </w:p>
        </w:tc>
        <w:tc>
          <w:tcPr>
            <w:tcW w:w="1948" w:type="dxa"/>
          </w:tcPr>
          <w:p w14:paraId="2B20EED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eveloping a child neurology training program in Cambodia: A pilot study</w:t>
            </w:r>
          </w:p>
        </w:tc>
        <w:tc>
          <w:tcPr>
            <w:tcW w:w="1596" w:type="dxa"/>
          </w:tcPr>
          <w:p w14:paraId="2977090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56A1BBA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15A9411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19333BD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D8B863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4CA7CC8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C5E693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2CF7BE8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754D61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CA6587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249DCAB1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,5</w:t>
            </w:r>
          </w:p>
        </w:tc>
      </w:tr>
      <w:tr w:rsidR="00484FCA" w:rsidRPr="00B17E29" w14:paraId="58123055" w14:textId="77777777" w:rsidTr="00484FCA">
        <w:tc>
          <w:tcPr>
            <w:tcW w:w="1343" w:type="dxa"/>
          </w:tcPr>
          <w:p w14:paraId="081A011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Xi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3</w:t>
            </w:r>
          </w:p>
        </w:tc>
        <w:tc>
          <w:tcPr>
            <w:tcW w:w="1948" w:type="dxa"/>
          </w:tcPr>
          <w:p w14:paraId="68A7C07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Using a novel virtual-reality simulator to assess performance in lumbar puncture: a validation study</w:t>
            </w:r>
          </w:p>
        </w:tc>
        <w:tc>
          <w:tcPr>
            <w:tcW w:w="1596" w:type="dxa"/>
          </w:tcPr>
          <w:p w14:paraId="068F868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ingle group cross-sectional or single group posttest only)</w:t>
            </w:r>
          </w:p>
        </w:tc>
        <w:tc>
          <w:tcPr>
            <w:tcW w:w="988" w:type="dxa"/>
          </w:tcPr>
          <w:p w14:paraId="4B288EB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DF883C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71E4866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67058CF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5AFDAE54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5115BB1C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9B7FEE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32BAED0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8245B8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5D8C534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,5</w:t>
            </w:r>
          </w:p>
        </w:tc>
      </w:tr>
      <w:tr w:rsidR="00484FCA" w:rsidRPr="00B17E29" w14:paraId="260E233E" w14:textId="77777777" w:rsidTr="00484FCA">
        <w:tc>
          <w:tcPr>
            <w:tcW w:w="1343" w:type="dxa"/>
          </w:tcPr>
          <w:p w14:paraId="6425FDE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nt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1948" w:type="dxa"/>
          </w:tcPr>
          <w:p w14:paraId="208AF50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The Use of Hybrid Lumbar Puncture Simulation to Teach </w:t>
            </w:r>
            <w:proofErr w:type="spellStart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ntrustable</w:t>
            </w:r>
            <w:proofErr w:type="spellEnd"/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Professional Activities During a Medical Student Neurology Clerkship.</w:t>
            </w:r>
          </w:p>
        </w:tc>
        <w:tc>
          <w:tcPr>
            <w:tcW w:w="1596" w:type="dxa"/>
          </w:tcPr>
          <w:p w14:paraId="0DE7643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00FC54D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6B4EB0A9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44DC425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ssess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y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tud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ticipant)</w:t>
            </w:r>
          </w:p>
        </w:tc>
        <w:tc>
          <w:tcPr>
            <w:tcW w:w="975" w:type="dxa"/>
          </w:tcPr>
          <w:p w14:paraId="50E943F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1FE238F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44AF754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1A33FF9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57E0031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47E26F2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Satisfaction, attitudes, perceptions, opinions, general facts)</w:t>
            </w:r>
          </w:p>
        </w:tc>
        <w:tc>
          <w:tcPr>
            <w:tcW w:w="765" w:type="dxa"/>
          </w:tcPr>
          <w:p w14:paraId="54CF0C0D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,5</w:t>
            </w:r>
          </w:p>
        </w:tc>
      </w:tr>
      <w:tr w:rsidR="00484FCA" w:rsidRPr="00B17E29" w14:paraId="20A3EE70" w14:textId="77777777" w:rsidTr="00484FCA">
        <w:tc>
          <w:tcPr>
            <w:tcW w:w="1343" w:type="dxa"/>
          </w:tcPr>
          <w:p w14:paraId="22D833B0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e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2</w:t>
            </w:r>
          </w:p>
        </w:tc>
        <w:tc>
          <w:tcPr>
            <w:tcW w:w="1948" w:type="dxa"/>
          </w:tcPr>
          <w:p w14:paraId="5B43A101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Procedural Curriculum to Verify Intern Competence Prior to Patient Care.</w:t>
            </w:r>
          </w:p>
        </w:tc>
        <w:tc>
          <w:tcPr>
            <w:tcW w:w="1596" w:type="dxa"/>
          </w:tcPr>
          <w:p w14:paraId="4C849ACC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1633727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EBBA183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0F300DB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18AC0E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03174A32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2F85FF5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2A14F4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416C0B4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68F94F2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3F5E5306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484FCA" w:rsidRPr="00B17E29" w14:paraId="5EC5DA83" w14:textId="77777777" w:rsidTr="00484FCA">
        <w:tc>
          <w:tcPr>
            <w:tcW w:w="1343" w:type="dxa"/>
          </w:tcPr>
          <w:p w14:paraId="4D8F5D1A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eo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1948" w:type="dxa"/>
          </w:tcPr>
          <w:p w14:paraId="0FF394A7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xamination of learning trajectories for simulated lumbar puncture training using hand motion analysis</w:t>
            </w:r>
          </w:p>
        </w:tc>
        <w:tc>
          <w:tcPr>
            <w:tcW w:w="1596" w:type="dxa"/>
          </w:tcPr>
          <w:p w14:paraId="0E9A74D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1FE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.5 (Single group pretest and posttest)</w:t>
            </w:r>
          </w:p>
        </w:tc>
        <w:tc>
          <w:tcPr>
            <w:tcW w:w="988" w:type="dxa"/>
          </w:tcPr>
          <w:p w14:paraId="5681B32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 (1 institution)</w:t>
            </w:r>
          </w:p>
        </w:tc>
        <w:tc>
          <w:tcPr>
            <w:tcW w:w="1523" w:type="dxa"/>
          </w:tcPr>
          <w:p w14:paraId="48C29E7B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mor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h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75%)</w:t>
            </w:r>
          </w:p>
        </w:tc>
        <w:tc>
          <w:tcPr>
            <w:tcW w:w="1172" w:type="dxa"/>
          </w:tcPr>
          <w:p w14:paraId="6D46C12D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bjec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easureme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4E6DDC26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36" w:type="dxa"/>
          </w:tcPr>
          <w:p w14:paraId="67A380EF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3" w:type="dxa"/>
          </w:tcPr>
          <w:p w14:paraId="06963695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 (No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porte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67" w:type="dxa"/>
          </w:tcPr>
          <w:p w14:paraId="4BB898DE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DB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1 (Data analysis appropriate for study design and type of data)</w:t>
            </w:r>
          </w:p>
        </w:tc>
        <w:tc>
          <w:tcPr>
            <w:tcW w:w="1239" w:type="dxa"/>
          </w:tcPr>
          <w:p w14:paraId="03CD52F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 (Beyond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scriptiv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nalysi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3" w:type="dxa"/>
          </w:tcPr>
          <w:p w14:paraId="76F4B128" w14:textId="77777777" w:rsidR="00484FCA" w:rsidRDefault="00484FCA" w:rsidP="000C53C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5 (Knowledge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kill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765" w:type="dxa"/>
          </w:tcPr>
          <w:p w14:paraId="243D4D29" w14:textId="77777777" w:rsidR="00484FCA" w:rsidRPr="00B17E29" w:rsidRDefault="00484FCA" w:rsidP="000C53CF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B17E2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</w:tbl>
    <w:p w14:paraId="65FF9299" w14:textId="224AD864" w:rsidR="00E2722A" w:rsidRPr="0068678C" w:rsidRDefault="00E2722A" w:rsidP="0068678C">
      <w:pPr>
        <w:rPr>
          <w:b/>
          <w:bCs/>
        </w:rPr>
      </w:pPr>
    </w:p>
    <w:sectPr w:rsidR="00E2722A" w:rsidRPr="0068678C" w:rsidSect="003C293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38"/>
    <w:rsid w:val="000000AA"/>
    <w:rsid w:val="000C6FDF"/>
    <w:rsid w:val="000D000D"/>
    <w:rsid w:val="0016233B"/>
    <w:rsid w:val="00182032"/>
    <w:rsid w:val="001F4FFA"/>
    <w:rsid w:val="00237A5E"/>
    <w:rsid w:val="00242074"/>
    <w:rsid w:val="002A2CE2"/>
    <w:rsid w:val="00393D32"/>
    <w:rsid w:val="003C2938"/>
    <w:rsid w:val="003C2C9D"/>
    <w:rsid w:val="0043069A"/>
    <w:rsid w:val="00484FCA"/>
    <w:rsid w:val="00524F70"/>
    <w:rsid w:val="00572188"/>
    <w:rsid w:val="005D62DD"/>
    <w:rsid w:val="0065151F"/>
    <w:rsid w:val="0068678C"/>
    <w:rsid w:val="00697EB0"/>
    <w:rsid w:val="007D76B1"/>
    <w:rsid w:val="0081021C"/>
    <w:rsid w:val="0094017A"/>
    <w:rsid w:val="00A5732F"/>
    <w:rsid w:val="00B25644"/>
    <w:rsid w:val="00C22116"/>
    <w:rsid w:val="00CB1428"/>
    <w:rsid w:val="00E2722A"/>
    <w:rsid w:val="00F41442"/>
    <w:rsid w:val="00F77CE5"/>
    <w:rsid w:val="00FB7A3D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97EBF"/>
  <w15:chartTrackingRefBased/>
  <w15:docId w15:val="{6076871D-7D76-FC45-9B19-B9BBED1B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938"/>
  </w:style>
  <w:style w:type="paragraph" w:styleId="Overskrift1">
    <w:name w:val="heading 1"/>
    <w:basedOn w:val="Normal"/>
    <w:next w:val="Normal"/>
    <w:link w:val="Overskrift1Tegn"/>
    <w:uiPriority w:val="9"/>
    <w:qFormat/>
    <w:rsid w:val="003C2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C2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C2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C2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C2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C2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C2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C2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C2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C2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C2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C2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C293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C293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C293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C293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C293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C29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C2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C2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C2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C2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C2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C293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C293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3C293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C2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C293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C2938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3C2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typeiafsnit"/>
    <w:rsid w:val="0068678C"/>
  </w:style>
  <w:style w:type="paragraph" w:styleId="NormalWeb">
    <w:name w:val="Normal (Web)"/>
    <w:basedOn w:val="Normal"/>
    <w:uiPriority w:val="99"/>
    <w:semiHidden/>
    <w:unhideWhenUsed/>
    <w:rsid w:val="00C22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5903</Words>
  <Characters>36015</Characters>
  <Application>Microsoft Office Word</Application>
  <DocSecurity>0</DocSecurity>
  <Lines>300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iw Nielsen</dc:creator>
  <cp:keywords/>
  <dc:description/>
  <cp:lastModifiedBy>Martine Siw Nielsen</cp:lastModifiedBy>
  <cp:revision>2</cp:revision>
  <dcterms:created xsi:type="dcterms:W3CDTF">2025-02-22T07:53:00Z</dcterms:created>
  <dcterms:modified xsi:type="dcterms:W3CDTF">2025-02-23T08:46:00Z</dcterms:modified>
</cp:coreProperties>
</file>